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9720F" w14:textId="30B413C3" w:rsidR="00A94959" w:rsidRPr="003D1083" w:rsidRDefault="0021221D" w:rsidP="00A9495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94959" w:rsidRPr="003D108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B56D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A94959" w:rsidRPr="003D10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A94959" w:rsidRPr="00ED5E28">
        <w:rPr>
          <w:rFonts w:ascii="Times New Roman" w:hAnsi="Times New Roman" w:cs="Times New Roman"/>
          <w:sz w:val="24"/>
          <w:szCs w:val="24"/>
          <w:lang w:val="en-US"/>
        </w:rPr>
        <w:t>Chemically defined medium composi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94959" w:rsidRPr="00A94959" w14:paraId="361F09D1" w14:textId="77777777" w:rsidTr="008B0C21">
        <w:tc>
          <w:tcPr>
            <w:tcW w:w="4508" w:type="dxa"/>
          </w:tcPr>
          <w:p w14:paraId="1DF97C8C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94959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4508" w:type="dxa"/>
          </w:tcPr>
          <w:p w14:paraId="072BCB33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4959">
              <w:rPr>
                <w:rFonts w:ascii="Times New Roman" w:hAnsi="Times New Roman" w:cs="Times New Roman"/>
                <w:b/>
                <w:bCs/>
              </w:rPr>
              <w:t>Concentration</w:t>
            </w:r>
            <w:proofErr w:type="spellEnd"/>
          </w:p>
        </w:tc>
      </w:tr>
      <w:tr w:rsidR="00A94959" w:rsidRPr="00A94959" w14:paraId="6C1D52EE" w14:textId="77777777" w:rsidTr="008B0C21">
        <w:tc>
          <w:tcPr>
            <w:tcW w:w="4508" w:type="dxa"/>
          </w:tcPr>
          <w:p w14:paraId="5FC869CB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Fe (NO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3</w:t>
            </w:r>
            <w:r w:rsidRPr="00A94959">
              <w:rPr>
                <w:rFonts w:ascii="Times New Roman" w:hAnsi="Times New Roman" w:cs="Times New Roman"/>
              </w:rPr>
              <w:t>)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3</w:t>
            </w:r>
            <w:r w:rsidRPr="00A94959">
              <w:rPr>
                <w:rFonts w:ascii="Times New Roman" w:hAnsi="Times New Roman" w:cs="Times New Roman"/>
              </w:rPr>
              <w:t>·9H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4508" w:type="dxa"/>
          </w:tcPr>
          <w:p w14:paraId="268F8CE7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 xml:space="preserve">2,5 </w:t>
            </w:r>
            <w:proofErr w:type="spellStart"/>
            <w:r w:rsidRPr="00A94959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A94959" w:rsidRPr="00A94959" w14:paraId="58D0DC07" w14:textId="77777777" w:rsidTr="008B0C21">
        <w:tc>
          <w:tcPr>
            <w:tcW w:w="4508" w:type="dxa"/>
          </w:tcPr>
          <w:p w14:paraId="3C036C92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FeSO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4</w:t>
            </w:r>
            <w:r w:rsidRPr="00A94959">
              <w:rPr>
                <w:rFonts w:ascii="Times New Roman" w:hAnsi="Times New Roman" w:cs="Times New Roman"/>
              </w:rPr>
              <w:t>·7H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4508" w:type="dxa"/>
          </w:tcPr>
          <w:p w14:paraId="6A68FD78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 xml:space="preserve">18 </w:t>
            </w:r>
            <w:proofErr w:type="spellStart"/>
            <w:r w:rsidRPr="00A94959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A94959" w:rsidRPr="00A94959" w14:paraId="67446BDC" w14:textId="77777777" w:rsidTr="008B0C21">
        <w:tc>
          <w:tcPr>
            <w:tcW w:w="4508" w:type="dxa"/>
          </w:tcPr>
          <w:p w14:paraId="5F95E6E9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MgSO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4</w:t>
            </w:r>
            <w:r w:rsidRPr="00A94959">
              <w:rPr>
                <w:rFonts w:ascii="Times New Roman" w:hAnsi="Times New Roman" w:cs="Times New Roman"/>
              </w:rPr>
              <w:t>·7H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508" w:type="dxa"/>
          </w:tcPr>
          <w:p w14:paraId="14C867D7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A94959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A94959" w:rsidRPr="00A94959" w14:paraId="3F9F4E19" w14:textId="77777777" w:rsidTr="008B0C21">
        <w:tc>
          <w:tcPr>
            <w:tcW w:w="4508" w:type="dxa"/>
          </w:tcPr>
          <w:p w14:paraId="46EABF12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MnSO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4</w:t>
            </w:r>
            <w:r w:rsidRPr="00A94959">
              <w:rPr>
                <w:rFonts w:ascii="Times New Roman" w:hAnsi="Times New Roman" w:cs="Times New Roman"/>
              </w:rPr>
              <w:t>·H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4508" w:type="dxa"/>
          </w:tcPr>
          <w:p w14:paraId="36B101D0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 xml:space="preserve">0.03 </w:t>
            </w:r>
            <w:proofErr w:type="spellStart"/>
            <w:r w:rsidRPr="00A94959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A94959" w:rsidRPr="00A94959" w14:paraId="0A46B8AA" w14:textId="77777777" w:rsidTr="008B0C21">
        <w:tc>
          <w:tcPr>
            <w:tcW w:w="4508" w:type="dxa"/>
          </w:tcPr>
          <w:p w14:paraId="5D83DE23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NaC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>H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3</w:t>
            </w:r>
            <w:r w:rsidRPr="00A94959">
              <w:rPr>
                <w:rFonts w:ascii="Times New Roman" w:hAnsi="Times New Roman" w:cs="Times New Roman"/>
              </w:rPr>
              <w:t>O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>·3H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508" w:type="dxa"/>
          </w:tcPr>
          <w:p w14:paraId="26EDC261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 xml:space="preserve">33 </w:t>
            </w:r>
            <w:proofErr w:type="spellStart"/>
            <w:r w:rsidRPr="00A94959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A94959" w:rsidRPr="00A94959" w14:paraId="4AE2EA72" w14:textId="77777777" w:rsidTr="008B0C21">
        <w:tc>
          <w:tcPr>
            <w:tcW w:w="4508" w:type="dxa"/>
          </w:tcPr>
          <w:p w14:paraId="562718CA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CaCl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08" w:type="dxa"/>
          </w:tcPr>
          <w:p w14:paraId="34EEDEB7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 xml:space="preserve">46 </w:t>
            </w:r>
            <w:proofErr w:type="spellStart"/>
            <w:r w:rsidRPr="00A94959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A94959" w:rsidRPr="00A94959" w14:paraId="625E1421" w14:textId="77777777" w:rsidTr="008B0C21">
        <w:tc>
          <w:tcPr>
            <w:tcW w:w="4508" w:type="dxa"/>
          </w:tcPr>
          <w:p w14:paraId="7E48FAB1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  <w:lang w:val="en-US"/>
              </w:rPr>
              <w:t xml:space="preserve">L-cysteine HCl </w:t>
            </w:r>
          </w:p>
        </w:tc>
        <w:tc>
          <w:tcPr>
            <w:tcW w:w="4508" w:type="dxa"/>
          </w:tcPr>
          <w:p w14:paraId="50C64BFD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  <w:lang w:val="en-US"/>
              </w:rPr>
              <w:t xml:space="preserve">40 </w:t>
            </w:r>
            <w:r w:rsidRPr="00A94959">
              <w:rPr>
                <w:rFonts w:ascii="Times New Roman" w:hAnsi="Times New Roman" w:cs="Times New Roman"/>
              </w:rPr>
              <w:t>μ</w:t>
            </w:r>
            <w:r w:rsidRPr="00A94959">
              <w:rPr>
                <w:rFonts w:ascii="Times New Roman" w:hAnsi="Times New Roman" w:cs="Times New Roman"/>
                <w:lang w:val="en-US"/>
              </w:rPr>
              <w:t>M</w:t>
            </w:r>
          </w:p>
        </w:tc>
      </w:tr>
      <w:tr w:rsidR="00A94959" w:rsidRPr="00A94959" w14:paraId="7591F864" w14:textId="77777777" w:rsidTr="008B0C21">
        <w:tc>
          <w:tcPr>
            <w:tcW w:w="4508" w:type="dxa"/>
          </w:tcPr>
          <w:p w14:paraId="4E37336B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  <w:lang w:val="en-US"/>
              </w:rPr>
              <w:t>NaHCO</w:t>
            </w:r>
            <w:proofErr w:type="spellEnd"/>
            <w:r w:rsidRPr="00A9495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508" w:type="dxa"/>
          </w:tcPr>
          <w:p w14:paraId="36BC6C42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  <w:lang w:val="en-US"/>
              </w:rPr>
              <w:t>30 mM</w:t>
            </w:r>
          </w:p>
        </w:tc>
      </w:tr>
      <w:tr w:rsidR="00A94959" w:rsidRPr="00A94959" w14:paraId="21CE50C7" w14:textId="77777777" w:rsidTr="008B0C21">
        <w:tc>
          <w:tcPr>
            <w:tcW w:w="4508" w:type="dxa"/>
          </w:tcPr>
          <w:p w14:paraId="7BF2FB0D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glucose</w:t>
            </w:r>
            <w:proofErr w:type="spellEnd"/>
          </w:p>
        </w:tc>
        <w:tc>
          <w:tcPr>
            <w:tcW w:w="4508" w:type="dxa"/>
          </w:tcPr>
          <w:p w14:paraId="33962320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10 g/l</w:t>
            </w:r>
          </w:p>
        </w:tc>
      </w:tr>
      <w:tr w:rsidR="00A94959" w:rsidRPr="00A94959" w14:paraId="57FF7A5D" w14:textId="77777777" w:rsidTr="008B0C21">
        <w:tc>
          <w:tcPr>
            <w:tcW w:w="9016" w:type="dxa"/>
            <w:gridSpan w:val="2"/>
          </w:tcPr>
          <w:p w14:paraId="02FDA715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94959">
              <w:rPr>
                <w:rFonts w:ascii="Times New Roman" w:hAnsi="Times New Roman" w:cs="Times New Roman"/>
                <w:b/>
                <w:bCs/>
                <w:lang w:val="en-US"/>
              </w:rPr>
              <w:t>Phosphate stock (10 X)</w:t>
            </w:r>
          </w:p>
        </w:tc>
      </w:tr>
      <w:tr w:rsidR="00A94959" w:rsidRPr="00A94959" w14:paraId="2A52A637" w14:textId="77777777" w:rsidTr="008B0C21">
        <w:tc>
          <w:tcPr>
            <w:tcW w:w="4508" w:type="dxa"/>
          </w:tcPr>
          <w:p w14:paraId="7F06224B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K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>HPO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8" w:type="dxa"/>
          </w:tcPr>
          <w:p w14:paraId="295E864B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 xml:space="preserve">11 </w:t>
            </w:r>
            <w:proofErr w:type="spellStart"/>
            <w:r w:rsidRPr="00A94959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A94959" w:rsidRPr="00A94959" w14:paraId="7E15317D" w14:textId="77777777" w:rsidTr="008B0C21">
        <w:tc>
          <w:tcPr>
            <w:tcW w:w="4508" w:type="dxa"/>
          </w:tcPr>
          <w:p w14:paraId="3FBF63F2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KH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>PO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8" w:type="dxa"/>
          </w:tcPr>
          <w:p w14:paraId="2C6A1E32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 xml:space="preserve">74 </w:t>
            </w:r>
            <w:proofErr w:type="spellStart"/>
            <w:r w:rsidRPr="00A94959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A94959" w:rsidRPr="00A94959" w14:paraId="6515C7A0" w14:textId="77777777" w:rsidTr="008B0C21">
        <w:tc>
          <w:tcPr>
            <w:tcW w:w="4508" w:type="dxa"/>
          </w:tcPr>
          <w:p w14:paraId="0E1873A3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NaH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>PO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4</w:t>
            </w:r>
            <w:r w:rsidRPr="00A94959">
              <w:rPr>
                <w:rFonts w:ascii="Times New Roman" w:hAnsi="Times New Roman" w:cs="Times New Roman"/>
              </w:rPr>
              <w:t>·H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508" w:type="dxa"/>
          </w:tcPr>
          <w:p w14:paraId="5B18E4FE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6 M</w:t>
            </w:r>
          </w:p>
        </w:tc>
      </w:tr>
      <w:tr w:rsidR="00A94959" w:rsidRPr="00A94959" w14:paraId="7CE363EA" w14:textId="77777777" w:rsidTr="008B0C21">
        <w:tc>
          <w:tcPr>
            <w:tcW w:w="4508" w:type="dxa"/>
          </w:tcPr>
          <w:p w14:paraId="0F983FC9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Na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>HPO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4</w:t>
            </w:r>
            <w:r w:rsidRPr="00A94959">
              <w:rPr>
                <w:rFonts w:ascii="Times New Roman" w:hAnsi="Times New Roman" w:cs="Times New Roman"/>
              </w:rPr>
              <w:t>·7H</w:t>
            </w:r>
            <w:r w:rsidRPr="00A94959">
              <w:rPr>
                <w:rFonts w:ascii="Times New Roman" w:hAnsi="Times New Roman" w:cs="Times New Roman"/>
                <w:vertAlign w:val="subscript"/>
              </w:rPr>
              <w:t>2</w:t>
            </w:r>
            <w:r w:rsidRPr="00A9495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508" w:type="dxa"/>
          </w:tcPr>
          <w:p w14:paraId="5ED3C2C2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1.3 M</w:t>
            </w:r>
          </w:p>
        </w:tc>
      </w:tr>
      <w:tr w:rsidR="00A94959" w:rsidRPr="00A94959" w14:paraId="698B731E" w14:textId="77777777" w:rsidTr="008B0C21">
        <w:tc>
          <w:tcPr>
            <w:tcW w:w="9016" w:type="dxa"/>
            <w:gridSpan w:val="2"/>
          </w:tcPr>
          <w:p w14:paraId="3A7D073D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4959">
              <w:rPr>
                <w:rFonts w:ascii="Times New Roman" w:hAnsi="Times New Roman" w:cs="Times New Roman"/>
                <w:b/>
                <w:bCs/>
              </w:rPr>
              <w:t>Bases</w:t>
            </w:r>
            <w:proofErr w:type="spellEnd"/>
            <w:r w:rsidRPr="00A94959">
              <w:rPr>
                <w:rFonts w:ascii="Times New Roman" w:hAnsi="Times New Roman" w:cs="Times New Roman"/>
                <w:b/>
                <w:bCs/>
              </w:rPr>
              <w:t xml:space="preserve"> stock (100 X)</w:t>
            </w:r>
          </w:p>
        </w:tc>
      </w:tr>
      <w:tr w:rsidR="00A94959" w:rsidRPr="00A94959" w14:paraId="10E36D65" w14:textId="77777777" w:rsidTr="008B0C21">
        <w:tc>
          <w:tcPr>
            <w:tcW w:w="4508" w:type="dxa"/>
          </w:tcPr>
          <w:p w14:paraId="25CC3C70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94959">
              <w:rPr>
                <w:rFonts w:ascii="Times New Roman" w:hAnsi="Times New Roman" w:cs="Times New Roman"/>
                <w:lang w:val="en-US"/>
              </w:rPr>
              <w:t>Adenine</w:t>
            </w:r>
          </w:p>
        </w:tc>
        <w:tc>
          <w:tcPr>
            <w:tcW w:w="4508" w:type="dxa"/>
          </w:tcPr>
          <w:p w14:paraId="273755CD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2 mg/ml</w:t>
            </w:r>
          </w:p>
        </w:tc>
      </w:tr>
      <w:tr w:rsidR="00A94959" w:rsidRPr="00A94959" w14:paraId="23183C4C" w14:textId="77777777" w:rsidTr="008B0C21">
        <w:tc>
          <w:tcPr>
            <w:tcW w:w="4508" w:type="dxa"/>
          </w:tcPr>
          <w:p w14:paraId="7FE87FF3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94959">
              <w:rPr>
                <w:rFonts w:ascii="Times New Roman" w:hAnsi="Times New Roman" w:cs="Times New Roman"/>
                <w:lang w:val="en-US"/>
              </w:rPr>
              <w:t xml:space="preserve">Guanine </w:t>
            </w:r>
            <w:proofErr w:type="spellStart"/>
            <w:r w:rsidRPr="00A94959">
              <w:rPr>
                <w:rFonts w:ascii="Times New Roman" w:hAnsi="Times New Roman" w:cs="Times New Roman"/>
                <w:lang w:val="en-US"/>
              </w:rPr>
              <w:t>hydrochloryde</w:t>
            </w:r>
            <w:proofErr w:type="spellEnd"/>
          </w:p>
        </w:tc>
        <w:tc>
          <w:tcPr>
            <w:tcW w:w="4508" w:type="dxa"/>
          </w:tcPr>
          <w:p w14:paraId="15817954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2 mg/ml</w:t>
            </w:r>
          </w:p>
        </w:tc>
      </w:tr>
      <w:tr w:rsidR="00A94959" w:rsidRPr="00A94959" w14:paraId="537B9F56" w14:textId="77777777" w:rsidTr="008B0C21">
        <w:tc>
          <w:tcPr>
            <w:tcW w:w="4508" w:type="dxa"/>
          </w:tcPr>
          <w:p w14:paraId="73CDEC99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Uracil</w:t>
            </w:r>
            <w:proofErr w:type="spellEnd"/>
          </w:p>
        </w:tc>
        <w:tc>
          <w:tcPr>
            <w:tcW w:w="4508" w:type="dxa"/>
          </w:tcPr>
          <w:p w14:paraId="3DFAA43D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2 mg/ml</w:t>
            </w:r>
          </w:p>
        </w:tc>
      </w:tr>
      <w:tr w:rsidR="00A94959" w:rsidRPr="00A94959" w14:paraId="3799CF6A" w14:textId="77777777" w:rsidTr="008B0C21">
        <w:tc>
          <w:tcPr>
            <w:tcW w:w="9016" w:type="dxa"/>
            <w:gridSpan w:val="2"/>
          </w:tcPr>
          <w:p w14:paraId="489C84A7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4959">
              <w:rPr>
                <w:rFonts w:ascii="Times New Roman" w:hAnsi="Times New Roman" w:cs="Times New Roman"/>
                <w:b/>
                <w:bCs/>
              </w:rPr>
              <w:t>Aminoacids</w:t>
            </w:r>
            <w:proofErr w:type="spellEnd"/>
            <w:r w:rsidRPr="00A94959">
              <w:rPr>
                <w:rFonts w:ascii="Times New Roman" w:hAnsi="Times New Roman" w:cs="Times New Roman"/>
                <w:b/>
                <w:bCs/>
              </w:rPr>
              <w:t xml:space="preserve"> stock (50 X)</w:t>
            </w:r>
          </w:p>
        </w:tc>
      </w:tr>
      <w:tr w:rsidR="00A94959" w:rsidRPr="00A94959" w14:paraId="7914A459" w14:textId="77777777" w:rsidTr="008B0C21">
        <w:tc>
          <w:tcPr>
            <w:tcW w:w="4508" w:type="dxa"/>
          </w:tcPr>
          <w:p w14:paraId="22B6D9B2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DL-alanine</w:t>
            </w:r>
          </w:p>
        </w:tc>
        <w:tc>
          <w:tcPr>
            <w:tcW w:w="4508" w:type="dxa"/>
          </w:tcPr>
          <w:p w14:paraId="5BCA4061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648C3E4E" w14:textId="77777777" w:rsidTr="008B0C21">
        <w:tc>
          <w:tcPr>
            <w:tcW w:w="4508" w:type="dxa"/>
          </w:tcPr>
          <w:p w14:paraId="27F1E5BE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4508" w:type="dxa"/>
          </w:tcPr>
          <w:p w14:paraId="060763CC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1FBCCF32" w14:textId="77777777" w:rsidTr="008B0C21">
        <w:tc>
          <w:tcPr>
            <w:tcW w:w="4508" w:type="dxa"/>
          </w:tcPr>
          <w:p w14:paraId="733F3530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aspartic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508" w:type="dxa"/>
          </w:tcPr>
          <w:p w14:paraId="5AE86022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7F8A1671" w14:textId="77777777" w:rsidTr="008B0C21">
        <w:tc>
          <w:tcPr>
            <w:tcW w:w="4508" w:type="dxa"/>
          </w:tcPr>
          <w:p w14:paraId="296578A6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asparagine</w:t>
            </w:r>
          </w:p>
        </w:tc>
        <w:tc>
          <w:tcPr>
            <w:tcW w:w="4508" w:type="dxa"/>
          </w:tcPr>
          <w:p w14:paraId="34D236B9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344538CD" w14:textId="77777777" w:rsidTr="008B0C21">
        <w:tc>
          <w:tcPr>
            <w:tcW w:w="4508" w:type="dxa"/>
          </w:tcPr>
          <w:p w14:paraId="6F8BF8F0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cystine</w:t>
            </w:r>
            <w:proofErr w:type="spellEnd"/>
          </w:p>
        </w:tc>
        <w:tc>
          <w:tcPr>
            <w:tcW w:w="4508" w:type="dxa"/>
          </w:tcPr>
          <w:p w14:paraId="67DA142F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2.5 g/L</w:t>
            </w:r>
          </w:p>
        </w:tc>
      </w:tr>
      <w:tr w:rsidR="00A94959" w:rsidRPr="00A94959" w14:paraId="4F8E4328" w14:textId="77777777" w:rsidTr="008B0C21">
        <w:tc>
          <w:tcPr>
            <w:tcW w:w="4508" w:type="dxa"/>
          </w:tcPr>
          <w:p w14:paraId="5EA0CF43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glutamic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508" w:type="dxa"/>
          </w:tcPr>
          <w:p w14:paraId="5A3C1F6B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1E9347D8" w14:textId="77777777" w:rsidTr="008B0C21">
        <w:tc>
          <w:tcPr>
            <w:tcW w:w="4508" w:type="dxa"/>
          </w:tcPr>
          <w:p w14:paraId="1FB335F7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glutamine</w:t>
            </w:r>
            <w:proofErr w:type="spellEnd"/>
          </w:p>
        </w:tc>
        <w:tc>
          <w:tcPr>
            <w:tcW w:w="4508" w:type="dxa"/>
          </w:tcPr>
          <w:p w14:paraId="392A15CE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10 g/L</w:t>
            </w:r>
          </w:p>
        </w:tc>
      </w:tr>
      <w:tr w:rsidR="00A94959" w:rsidRPr="00A94959" w14:paraId="01C193BA" w14:textId="77777777" w:rsidTr="008B0C21">
        <w:tc>
          <w:tcPr>
            <w:tcW w:w="4508" w:type="dxa"/>
          </w:tcPr>
          <w:p w14:paraId="1337F24D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Glycine</w:t>
            </w:r>
            <w:proofErr w:type="spellEnd"/>
          </w:p>
        </w:tc>
        <w:tc>
          <w:tcPr>
            <w:tcW w:w="4508" w:type="dxa"/>
          </w:tcPr>
          <w:p w14:paraId="64573CBA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66A9CC75" w14:textId="77777777" w:rsidTr="008B0C21">
        <w:tc>
          <w:tcPr>
            <w:tcW w:w="4508" w:type="dxa"/>
          </w:tcPr>
          <w:p w14:paraId="7A4CE61D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histidine</w:t>
            </w:r>
            <w:proofErr w:type="spellEnd"/>
          </w:p>
        </w:tc>
        <w:tc>
          <w:tcPr>
            <w:tcW w:w="4508" w:type="dxa"/>
          </w:tcPr>
          <w:p w14:paraId="7324D26E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4A3DA558" w14:textId="77777777" w:rsidTr="008B0C21">
        <w:tc>
          <w:tcPr>
            <w:tcW w:w="4508" w:type="dxa"/>
          </w:tcPr>
          <w:p w14:paraId="1B158025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lysine</w:t>
            </w:r>
            <w:proofErr w:type="spellEnd"/>
          </w:p>
        </w:tc>
        <w:tc>
          <w:tcPr>
            <w:tcW w:w="4508" w:type="dxa"/>
          </w:tcPr>
          <w:p w14:paraId="22E1C48A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3A70D23B" w14:textId="77777777" w:rsidTr="008B0C21">
        <w:tc>
          <w:tcPr>
            <w:tcW w:w="4508" w:type="dxa"/>
          </w:tcPr>
          <w:p w14:paraId="39FCF830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methionine</w:t>
            </w:r>
            <w:proofErr w:type="spellEnd"/>
          </w:p>
        </w:tc>
        <w:tc>
          <w:tcPr>
            <w:tcW w:w="4508" w:type="dxa"/>
          </w:tcPr>
          <w:p w14:paraId="38CA0D66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767704EA" w14:textId="77777777" w:rsidTr="008B0C21">
        <w:tc>
          <w:tcPr>
            <w:tcW w:w="4508" w:type="dxa"/>
          </w:tcPr>
          <w:p w14:paraId="153DE28D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phenylalanine</w:t>
            </w:r>
            <w:proofErr w:type="spellEnd"/>
          </w:p>
        </w:tc>
        <w:tc>
          <w:tcPr>
            <w:tcW w:w="4508" w:type="dxa"/>
          </w:tcPr>
          <w:p w14:paraId="0228E8C8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4B7C15DA" w14:textId="77777777" w:rsidTr="008B0C21">
        <w:tc>
          <w:tcPr>
            <w:tcW w:w="4508" w:type="dxa"/>
          </w:tcPr>
          <w:p w14:paraId="4F04710E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4508" w:type="dxa"/>
          </w:tcPr>
          <w:p w14:paraId="78721427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7D21BFF6" w14:textId="77777777" w:rsidTr="008B0C21">
        <w:tc>
          <w:tcPr>
            <w:tcW w:w="4508" w:type="dxa"/>
          </w:tcPr>
          <w:p w14:paraId="725F256F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serine</w:t>
            </w:r>
          </w:p>
        </w:tc>
        <w:tc>
          <w:tcPr>
            <w:tcW w:w="4508" w:type="dxa"/>
          </w:tcPr>
          <w:p w14:paraId="472BF9FA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05EB103C" w14:textId="77777777" w:rsidTr="008B0C21">
        <w:tc>
          <w:tcPr>
            <w:tcW w:w="4508" w:type="dxa"/>
          </w:tcPr>
          <w:p w14:paraId="12CE3FE6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Hydroxy</w:t>
            </w:r>
            <w:proofErr w:type="spellEnd"/>
            <w:r w:rsidRPr="00A94959">
              <w:rPr>
                <w:rFonts w:ascii="Times New Roman" w:hAnsi="Times New Roman" w:cs="Times New Roman"/>
              </w:rPr>
              <w:t>-L-proline</w:t>
            </w:r>
          </w:p>
        </w:tc>
        <w:tc>
          <w:tcPr>
            <w:tcW w:w="4508" w:type="dxa"/>
          </w:tcPr>
          <w:p w14:paraId="0D761407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349E48C0" w14:textId="77777777" w:rsidTr="008B0C21">
        <w:tc>
          <w:tcPr>
            <w:tcW w:w="4508" w:type="dxa"/>
          </w:tcPr>
          <w:p w14:paraId="25DA9069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serine</w:t>
            </w:r>
          </w:p>
        </w:tc>
        <w:tc>
          <w:tcPr>
            <w:tcW w:w="4508" w:type="dxa"/>
          </w:tcPr>
          <w:p w14:paraId="4CE2D1FA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23D9D5EA" w14:textId="77777777" w:rsidTr="008B0C21">
        <w:tc>
          <w:tcPr>
            <w:tcW w:w="4508" w:type="dxa"/>
          </w:tcPr>
          <w:p w14:paraId="3759BAED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threonine</w:t>
            </w:r>
            <w:proofErr w:type="spellEnd"/>
          </w:p>
        </w:tc>
        <w:tc>
          <w:tcPr>
            <w:tcW w:w="4508" w:type="dxa"/>
          </w:tcPr>
          <w:p w14:paraId="0864F363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10 g/L</w:t>
            </w:r>
          </w:p>
        </w:tc>
      </w:tr>
      <w:tr w:rsidR="00A94959" w:rsidRPr="00A94959" w14:paraId="3E2C74C2" w14:textId="77777777" w:rsidTr="008B0C21">
        <w:tc>
          <w:tcPr>
            <w:tcW w:w="4508" w:type="dxa"/>
          </w:tcPr>
          <w:p w14:paraId="76F02747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tryptophan</w:t>
            </w:r>
            <w:proofErr w:type="spellEnd"/>
          </w:p>
        </w:tc>
        <w:tc>
          <w:tcPr>
            <w:tcW w:w="4508" w:type="dxa"/>
          </w:tcPr>
          <w:p w14:paraId="761FD49D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09F308DB" w14:textId="77777777" w:rsidTr="008B0C21">
        <w:tc>
          <w:tcPr>
            <w:tcW w:w="4508" w:type="dxa"/>
          </w:tcPr>
          <w:p w14:paraId="4A881BB4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L-</w:t>
            </w:r>
            <w:proofErr w:type="spellStart"/>
            <w:r w:rsidRPr="00A94959">
              <w:rPr>
                <w:rFonts w:ascii="Times New Roman" w:hAnsi="Times New Roman" w:cs="Times New Roman"/>
              </w:rPr>
              <w:t>tyrosine</w:t>
            </w:r>
            <w:proofErr w:type="spellEnd"/>
          </w:p>
        </w:tc>
        <w:tc>
          <w:tcPr>
            <w:tcW w:w="4508" w:type="dxa"/>
          </w:tcPr>
          <w:p w14:paraId="629BB170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5 g/L</w:t>
            </w:r>
          </w:p>
        </w:tc>
      </w:tr>
      <w:tr w:rsidR="00A94959" w:rsidRPr="00A94959" w14:paraId="6E1445C5" w14:textId="77777777" w:rsidTr="008B0C21">
        <w:tc>
          <w:tcPr>
            <w:tcW w:w="4508" w:type="dxa"/>
          </w:tcPr>
          <w:p w14:paraId="4BA77401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4959">
              <w:rPr>
                <w:rFonts w:ascii="Times New Roman" w:hAnsi="Times New Roman" w:cs="Times New Roman"/>
                <w:b/>
                <w:bCs/>
              </w:rPr>
              <w:t>Vitamins</w:t>
            </w:r>
            <w:proofErr w:type="spellEnd"/>
            <w:r w:rsidRPr="00A94959">
              <w:rPr>
                <w:rFonts w:ascii="Times New Roman" w:hAnsi="Times New Roman" w:cs="Times New Roman"/>
                <w:b/>
                <w:bCs/>
              </w:rPr>
              <w:t xml:space="preserve"> stock (1000 X)</w:t>
            </w:r>
          </w:p>
        </w:tc>
        <w:tc>
          <w:tcPr>
            <w:tcW w:w="4508" w:type="dxa"/>
          </w:tcPr>
          <w:p w14:paraId="721A17E9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94959" w:rsidRPr="00A94959" w14:paraId="6A428449" w14:textId="77777777" w:rsidTr="008B0C21">
        <w:tc>
          <w:tcPr>
            <w:tcW w:w="4508" w:type="dxa"/>
          </w:tcPr>
          <w:p w14:paraId="1AC587C9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p-</w:t>
            </w:r>
            <w:proofErr w:type="spellStart"/>
            <w:r w:rsidRPr="00A94959">
              <w:rPr>
                <w:rFonts w:ascii="Times New Roman" w:hAnsi="Times New Roman" w:cs="Times New Roman"/>
              </w:rPr>
              <w:t>aminobenzoic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508" w:type="dxa"/>
          </w:tcPr>
          <w:p w14:paraId="26F6EF2E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2 mg/ml</w:t>
            </w:r>
          </w:p>
        </w:tc>
      </w:tr>
      <w:tr w:rsidR="00A94959" w:rsidRPr="00A94959" w14:paraId="36A3C777" w14:textId="77777777" w:rsidTr="008B0C21">
        <w:tc>
          <w:tcPr>
            <w:tcW w:w="4508" w:type="dxa"/>
          </w:tcPr>
          <w:p w14:paraId="14D9D6CA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Biotin</w:t>
            </w:r>
            <w:proofErr w:type="spellEnd"/>
          </w:p>
        </w:tc>
        <w:tc>
          <w:tcPr>
            <w:tcW w:w="4508" w:type="dxa"/>
          </w:tcPr>
          <w:p w14:paraId="0411B6F0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2 mg/ml</w:t>
            </w:r>
          </w:p>
        </w:tc>
      </w:tr>
      <w:tr w:rsidR="00A94959" w:rsidRPr="00A94959" w14:paraId="037DF3AE" w14:textId="77777777" w:rsidTr="008B0C21">
        <w:tc>
          <w:tcPr>
            <w:tcW w:w="4508" w:type="dxa"/>
          </w:tcPr>
          <w:p w14:paraId="4427F580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Folic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508" w:type="dxa"/>
          </w:tcPr>
          <w:p w14:paraId="4C01FE19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16 mg/ml</w:t>
            </w:r>
          </w:p>
        </w:tc>
      </w:tr>
      <w:tr w:rsidR="00A94959" w:rsidRPr="00A94959" w14:paraId="1BE1BE61" w14:textId="77777777" w:rsidTr="008B0C21">
        <w:tc>
          <w:tcPr>
            <w:tcW w:w="4508" w:type="dxa"/>
          </w:tcPr>
          <w:p w14:paraId="11FA1196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Niacinamide</w:t>
            </w:r>
            <w:proofErr w:type="spellEnd"/>
          </w:p>
        </w:tc>
        <w:tc>
          <w:tcPr>
            <w:tcW w:w="4508" w:type="dxa"/>
          </w:tcPr>
          <w:p w14:paraId="418163E2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2 mg/ml</w:t>
            </w:r>
          </w:p>
        </w:tc>
      </w:tr>
      <w:tr w:rsidR="00A94959" w:rsidRPr="00A94959" w14:paraId="564D7813" w14:textId="77777777" w:rsidTr="008B0C21">
        <w:tc>
          <w:tcPr>
            <w:tcW w:w="4508" w:type="dxa"/>
          </w:tcPr>
          <w:p w14:paraId="3E514A95" w14:textId="77777777" w:rsidR="00A94959" w:rsidRPr="00A94959" w:rsidRDefault="00A94959" w:rsidP="00A949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b-</w:t>
            </w:r>
            <w:proofErr w:type="spellStart"/>
            <w:r w:rsidRPr="00A94959">
              <w:rPr>
                <w:rFonts w:ascii="Times New Roman" w:hAnsi="Times New Roman" w:cs="Times New Roman"/>
              </w:rPr>
              <w:t>nicotinamide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adenine </w:t>
            </w:r>
            <w:proofErr w:type="spellStart"/>
            <w:r w:rsidRPr="00A94959">
              <w:rPr>
                <w:rFonts w:ascii="Times New Roman" w:hAnsi="Times New Roman" w:cs="Times New Roman"/>
              </w:rPr>
              <w:t>dinucleotide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4959">
              <w:rPr>
                <w:rFonts w:ascii="Times New Roman" w:hAnsi="Times New Roman" w:cs="Times New Roman"/>
              </w:rPr>
              <w:t>phosphate</w:t>
            </w:r>
            <w:proofErr w:type="spellEnd"/>
          </w:p>
        </w:tc>
        <w:tc>
          <w:tcPr>
            <w:tcW w:w="4508" w:type="dxa"/>
          </w:tcPr>
          <w:p w14:paraId="4FA70A93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5 mg/ml</w:t>
            </w:r>
          </w:p>
        </w:tc>
      </w:tr>
      <w:tr w:rsidR="00A94959" w:rsidRPr="00A94959" w14:paraId="3CE88D99" w14:textId="77777777" w:rsidTr="008B0C21">
        <w:tc>
          <w:tcPr>
            <w:tcW w:w="4508" w:type="dxa"/>
          </w:tcPr>
          <w:p w14:paraId="75046676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Pantothenate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4959">
              <w:rPr>
                <w:rFonts w:ascii="Times New Roman" w:hAnsi="Times New Roman" w:cs="Times New Roman"/>
              </w:rPr>
              <w:t>calcium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4959">
              <w:rPr>
                <w:rFonts w:ascii="Times New Roman" w:hAnsi="Times New Roman" w:cs="Times New Roman"/>
              </w:rPr>
              <w:t>salt</w:t>
            </w:r>
            <w:proofErr w:type="spellEnd"/>
          </w:p>
        </w:tc>
        <w:tc>
          <w:tcPr>
            <w:tcW w:w="4508" w:type="dxa"/>
          </w:tcPr>
          <w:p w14:paraId="44DBBCD8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4 mg/ml</w:t>
            </w:r>
          </w:p>
        </w:tc>
      </w:tr>
      <w:tr w:rsidR="00A94959" w:rsidRPr="00A94959" w14:paraId="0829624A" w14:textId="77777777" w:rsidTr="008B0C21">
        <w:tc>
          <w:tcPr>
            <w:tcW w:w="4508" w:type="dxa"/>
          </w:tcPr>
          <w:p w14:paraId="408D0C56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Pyridoxal</w:t>
            </w:r>
            <w:proofErr w:type="spellEnd"/>
          </w:p>
        </w:tc>
        <w:tc>
          <w:tcPr>
            <w:tcW w:w="4508" w:type="dxa"/>
          </w:tcPr>
          <w:p w14:paraId="7E1F0C57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2 mg/ml</w:t>
            </w:r>
          </w:p>
        </w:tc>
      </w:tr>
      <w:tr w:rsidR="00A94959" w:rsidRPr="00A94959" w14:paraId="5920371D" w14:textId="77777777" w:rsidTr="008B0C21">
        <w:tc>
          <w:tcPr>
            <w:tcW w:w="4508" w:type="dxa"/>
          </w:tcPr>
          <w:p w14:paraId="36AC6DF3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Pyridoxamine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4959">
              <w:rPr>
                <w:rFonts w:ascii="Times New Roman" w:hAnsi="Times New Roman" w:cs="Times New Roman"/>
              </w:rPr>
              <w:t>dihydrochloride</w:t>
            </w:r>
            <w:proofErr w:type="spellEnd"/>
          </w:p>
        </w:tc>
        <w:tc>
          <w:tcPr>
            <w:tcW w:w="4508" w:type="dxa"/>
          </w:tcPr>
          <w:p w14:paraId="1002DE8B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2 mg/ml</w:t>
            </w:r>
          </w:p>
        </w:tc>
      </w:tr>
      <w:tr w:rsidR="00A94959" w:rsidRPr="00A94959" w14:paraId="5A51E233" w14:textId="77777777" w:rsidTr="008B0C21">
        <w:tc>
          <w:tcPr>
            <w:tcW w:w="4508" w:type="dxa"/>
          </w:tcPr>
          <w:p w14:paraId="43EF2B5A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Riboflavin</w:t>
            </w:r>
            <w:proofErr w:type="spellEnd"/>
          </w:p>
        </w:tc>
        <w:tc>
          <w:tcPr>
            <w:tcW w:w="4508" w:type="dxa"/>
          </w:tcPr>
          <w:p w14:paraId="495EF10A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4 mg/ml</w:t>
            </w:r>
          </w:p>
        </w:tc>
      </w:tr>
      <w:tr w:rsidR="00A94959" w:rsidRPr="00A94959" w14:paraId="7B926867" w14:textId="77777777" w:rsidTr="008B0C21">
        <w:tc>
          <w:tcPr>
            <w:tcW w:w="4508" w:type="dxa"/>
          </w:tcPr>
          <w:p w14:paraId="125FA901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Thiamine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4959">
              <w:rPr>
                <w:rFonts w:ascii="Times New Roman" w:hAnsi="Times New Roman" w:cs="Times New Roman"/>
              </w:rPr>
              <w:t>hydrochloryde</w:t>
            </w:r>
            <w:proofErr w:type="spellEnd"/>
          </w:p>
        </w:tc>
        <w:tc>
          <w:tcPr>
            <w:tcW w:w="4508" w:type="dxa"/>
          </w:tcPr>
          <w:p w14:paraId="7AE3431B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0.2 mg/ml</w:t>
            </w:r>
          </w:p>
        </w:tc>
      </w:tr>
      <w:tr w:rsidR="00A94959" w:rsidRPr="00A94959" w14:paraId="389C5B05" w14:textId="77777777" w:rsidTr="008B0C21">
        <w:tc>
          <w:tcPr>
            <w:tcW w:w="4508" w:type="dxa"/>
          </w:tcPr>
          <w:p w14:paraId="3ABC3287" w14:textId="77777777" w:rsidR="00A94959" w:rsidRPr="00A94959" w:rsidRDefault="00A94959" w:rsidP="00A949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4959">
              <w:rPr>
                <w:rFonts w:ascii="Times New Roman" w:hAnsi="Times New Roman" w:cs="Times New Roman"/>
              </w:rPr>
              <w:t>Vitamin</w:t>
            </w:r>
            <w:proofErr w:type="spellEnd"/>
            <w:r w:rsidRPr="00A94959">
              <w:rPr>
                <w:rFonts w:ascii="Times New Roman" w:hAnsi="Times New Roman" w:cs="Times New Roman"/>
              </w:rPr>
              <w:t xml:space="preserve"> B12</w:t>
            </w:r>
          </w:p>
        </w:tc>
        <w:tc>
          <w:tcPr>
            <w:tcW w:w="4508" w:type="dxa"/>
          </w:tcPr>
          <w:p w14:paraId="60EB294D" w14:textId="77777777" w:rsidR="00A94959" w:rsidRPr="00A94959" w:rsidRDefault="00A94959" w:rsidP="00A94959">
            <w:pPr>
              <w:pStyle w:val="Paragrafoelenco"/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A94959">
              <w:rPr>
                <w:rFonts w:ascii="Times New Roman" w:hAnsi="Times New Roman" w:cs="Times New Roman"/>
              </w:rPr>
              <w:t>g/ml</w:t>
            </w:r>
          </w:p>
        </w:tc>
      </w:tr>
    </w:tbl>
    <w:p w14:paraId="615CA5CE" w14:textId="77777777" w:rsidR="00A94959" w:rsidRPr="003D1083" w:rsidRDefault="00A94959" w:rsidP="00A94959">
      <w:pPr>
        <w:pStyle w:val="Paragrafoelenc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51CB9E" w14:textId="55158BBC" w:rsidR="00A94959" w:rsidRDefault="00A94959" w:rsidP="00A949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4959">
        <w:rPr>
          <w:rFonts w:ascii="Times New Roman" w:hAnsi="Times New Roman" w:cs="Times New Roman"/>
          <w:sz w:val="24"/>
          <w:szCs w:val="24"/>
          <w:lang w:val="en-US"/>
        </w:rPr>
        <w:lastRenderedPageBreak/>
        <w:t>L-isoleucine, L-leucine and L-valine were prepared separately as a 5 g/L stock and added to CDM medium at proper concentrations.</w:t>
      </w:r>
    </w:p>
    <w:p w14:paraId="10F099AA" w14:textId="3B0BA09A" w:rsidR="00A94959" w:rsidRPr="00A94959" w:rsidRDefault="00A94959" w:rsidP="00A949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1083">
        <w:rPr>
          <w:rFonts w:ascii="Times New Roman" w:hAnsi="Times New Roman" w:cs="Times New Roman"/>
          <w:sz w:val="24"/>
          <w:szCs w:val="24"/>
          <w:lang w:val="en-US"/>
        </w:rPr>
        <w:t>All components were purchased from Sigma (St. Louis, USA).</w:t>
      </w:r>
    </w:p>
    <w:p w14:paraId="2E985134" w14:textId="77777777" w:rsidR="00D11E2E" w:rsidRPr="00A94959" w:rsidRDefault="00D11E2E">
      <w:pPr>
        <w:rPr>
          <w:lang w:val="en-US"/>
        </w:rPr>
      </w:pPr>
    </w:p>
    <w:sectPr w:rsidR="00D11E2E" w:rsidRPr="00A94959" w:rsidSect="0067494E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BC7B92"/>
    <w:multiLevelType w:val="hybridMultilevel"/>
    <w:tmpl w:val="D212ACF4"/>
    <w:lvl w:ilvl="0" w:tplc="0BF29A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654019"/>
    <w:multiLevelType w:val="multilevel"/>
    <w:tmpl w:val="7B26D28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959"/>
    <w:rsid w:val="00001EF1"/>
    <w:rsid w:val="000027A1"/>
    <w:rsid w:val="00002831"/>
    <w:rsid w:val="00006741"/>
    <w:rsid w:val="00007A4A"/>
    <w:rsid w:val="00010160"/>
    <w:rsid w:val="000108AA"/>
    <w:rsid w:val="000143C5"/>
    <w:rsid w:val="00020B60"/>
    <w:rsid w:val="0002142E"/>
    <w:rsid w:val="0002240C"/>
    <w:rsid w:val="00023D8E"/>
    <w:rsid w:val="00024189"/>
    <w:rsid w:val="00026474"/>
    <w:rsid w:val="000267C1"/>
    <w:rsid w:val="0002696F"/>
    <w:rsid w:val="000306E2"/>
    <w:rsid w:val="0003071A"/>
    <w:rsid w:val="00031612"/>
    <w:rsid w:val="00036661"/>
    <w:rsid w:val="00044CFB"/>
    <w:rsid w:val="00044ECB"/>
    <w:rsid w:val="00046AFA"/>
    <w:rsid w:val="000504E6"/>
    <w:rsid w:val="00050A2A"/>
    <w:rsid w:val="00050E8B"/>
    <w:rsid w:val="00051AEA"/>
    <w:rsid w:val="00052DDE"/>
    <w:rsid w:val="000534A4"/>
    <w:rsid w:val="000639DB"/>
    <w:rsid w:val="00063CFD"/>
    <w:rsid w:val="00064686"/>
    <w:rsid w:val="0006499B"/>
    <w:rsid w:val="00065A17"/>
    <w:rsid w:val="00065F84"/>
    <w:rsid w:val="000702F2"/>
    <w:rsid w:val="00070338"/>
    <w:rsid w:val="00072813"/>
    <w:rsid w:val="00073B44"/>
    <w:rsid w:val="00073D85"/>
    <w:rsid w:val="00074483"/>
    <w:rsid w:val="00074BD1"/>
    <w:rsid w:val="00075348"/>
    <w:rsid w:val="00075AEE"/>
    <w:rsid w:val="000836B3"/>
    <w:rsid w:val="00083D38"/>
    <w:rsid w:val="0008405E"/>
    <w:rsid w:val="00084B25"/>
    <w:rsid w:val="00086A7D"/>
    <w:rsid w:val="00087437"/>
    <w:rsid w:val="0008771C"/>
    <w:rsid w:val="0008779A"/>
    <w:rsid w:val="00090413"/>
    <w:rsid w:val="00091458"/>
    <w:rsid w:val="000916B1"/>
    <w:rsid w:val="000924A4"/>
    <w:rsid w:val="0009395F"/>
    <w:rsid w:val="00093B64"/>
    <w:rsid w:val="00096363"/>
    <w:rsid w:val="000A13D7"/>
    <w:rsid w:val="000A272B"/>
    <w:rsid w:val="000A3103"/>
    <w:rsid w:val="000A42E9"/>
    <w:rsid w:val="000A5A03"/>
    <w:rsid w:val="000A7214"/>
    <w:rsid w:val="000A771D"/>
    <w:rsid w:val="000A7EB6"/>
    <w:rsid w:val="000B10FF"/>
    <w:rsid w:val="000B1F57"/>
    <w:rsid w:val="000B1FAB"/>
    <w:rsid w:val="000C1605"/>
    <w:rsid w:val="000C1D7D"/>
    <w:rsid w:val="000C20E8"/>
    <w:rsid w:val="000C299D"/>
    <w:rsid w:val="000C5C9D"/>
    <w:rsid w:val="000C63C0"/>
    <w:rsid w:val="000D13E5"/>
    <w:rsid w:val="000D5A8F"/>
    <w:rsid w:val="000D7B97"/>
    <w:rsid w:val="000E27DE"/>
    <w:rsid w:val="000E3100"/>
    <w:rsid w:val="000E37FD"/>
    <w:rsid w:val="000E55DD"/>
    <w:rsid w:val="000E5CFC"/>
    <w:rsid w:val="000E6453"/>
    <w:rsid w:val="000F02ED"/>
    <w:rsid w:val="000F146E"/>
    <w:rsid w:val="000F45EF"/>
    <w:rsid w:val="000F554B"/>
    <w:rsid w:val="000F6860"/>
    <w:rsid w:val="0010038C"/>
    <w:rsid w:val="001013B7"/>
    <w:rsid w:val="00101DA0"/>
    <w:rsid w:val="001051D4"/>
    <w:rsid w:val="00105C56"/>
    <w:rsid w:val="001072B7"/>
    <w:rsid w:val="00110912"/>
    <w:rsid w:val="0011178F"/>
    <w:rsid w:val="0012139B"/>
    <w:rsid w:val="001218F6"/>
    <w:rsid w:val="00125C33"/>
    <w:rsid w:val="00130C79"/>
    <w:rsid w:val="00130CAD"/>
    <w:rsid w:val="001337F9"/>
    <w:rsid w:val="00133FEE"/>
    <w:rsid w:val="0013431D"/>
    <w:rsid w:val="00134642"/>
    <w:rsid w:val="0013483E"/>
    <w:rsid w:val="001404BA"/>
    <w:rsid w:val="00140F28"/>
    <w:rsid w:val="001415B0"/>
    <w:rsid w:val="001435EA"/>
    <w:rsid w:val="00154802"/>
    <w:rsid w:val="00155473"/>
    <w:rsid w:val="00167FB5"/>
    <w:rsid w:val="00173AB4"/>
    <w:rsid w:val="00174355"/>
    <w:rsid w:val="00177B85"/>
    <w:rsid w:val="00180010"/>
    <w:rsid w:val="001820BE"/>
    <w:rsid w:val="00182626"/>
    <w:rsid w:val="00184A9C"/>
    <w:rsid w:val="00185ED9"/>
    <w:rsid w:val="00186193"/>
    <w:rsid w:val="001863D0"/>
    <w:rsid w:val="00186534"/>
    <w:rsid w:val="00192693"/>
    <w:rsid w:val="00194C7D"/>
    <w:rsid w:val="001962FA"/>
    <w:rsid w:val="001A0691"/>
    <w:rsid w:val="001A06F4"/>
    <w:rsid w:val="001A2548"/>
    <w:rsid w:val="001A485B"/>
    <w:rsid w:val="001B00F1"/>
    <w:rsid w:val="001B0BBF"/>
    <w:rsid w:val="001B6BF3"/>
    <w:rsid w:val="001C1FC6"/>
    <w:rsid w:val="001C33A4"/>
    <w:rsid w:val="001C4697"/>
    <w:rsid w:val="001C6966"/>
    <w:rsid w:val="001C6A16"/>
    <w:rsid w:val="001D21EB"/>
    <w:rsid w:val="001D3076"/>
    <w:rsid w:val="001D5CEA"/>
    <w:rsid w:val="001E013F"/>
    <w:rsid w:val="001E114E"/>
    <w:rsid w:val="001E18D0"/>
    <w:rsid w:val="001E4626"/>
    <w:rsid w:val="001E4736"/>
    <w:rsid w:val="001E4B13"/>
    <w:rsid w:val="001E6824"/>
    <w:rsid w:val="001E729C"/>
    <w:rsid w:val="001F4027"/>
    <w:rsid w:val="001F45C8"/>
    <w:rsid w:val="001F6AE9"/>
    <w:rsid w:val="001F72A1"/>
    <w:rsid w:val="002005E9"/>
    <w:rsid w:val="00200BDB"/>
    <w:rsid w:val="00201C6C"/>
    <w:rsid w:val="00201C83"/>
    <w:rsid w:val="002020D5"/>
    <w:rsid w:val="00202BB0"/>
    <w:rsid w:val="002038CE"/>
    <w:rsid w:val="00204A6C"/>
    <w:rsid w:val="00205AC4"/>
    <w:rsid w:val="00205C7A"/>
    <w:rsid w:val="0020619D"/>
    <w:rsid w:val="002062B8"/>
    <w:rsid w:val="00210B19"/>
    <w:rsid w:val="00211E6C"/>
    <w:rsid w:val="0021221D"/>
    <w:rsid w:val="00213305"/>
    <w:rsid w:val="00213E2B"/>
    <w:rsid w:val="00216196"/>
    <w:rsid w:val="002166DF"/>
    <w:rsid w:val="00225E99"/>
    <w:rsid w:val="0022713D"/>
    <w:rsid w:val="00227B59"/>
    <w:rsid w:val="002309CF"/>
    <w:rsid w:val="0023177C"/>
    <w:rsid w:val="002339C3"/>
    <w:rsid w:val="00233DE2"/>
    <w:rsid w:val="00233EE3"/>
    <w:rsid w:val="00235410"/>
    <w:rsid w:val="00236769"/>
    <w:rsid w:val="00236E68"/>
    <w:rsid w:val="00241333"/>
    <w:rsid w:val="0024186B"/>
    <w:rsid w:val="00242778"/>
    <w:rsid w:val="00243BBD"/>
    <w:rsid w:val="002454C8"/>
    <w:rsid w:val="002517D0"/>
    <w:rsid w:val="0025210F"/>
    <w:rsid w:val="00252F2B"/>
    <w:rsid w:val="00253FF2"/>
    <w:rsid w:val="002558B7"/>
    <w:rsid w:val="00255E44"/>
    <w:rsid w:val="0025621C"/>
    <w:rsid w:val="00257993"/>
    <w:rsid w:val="0026443A"/>
    <w:rsid w:val="00267732"/>
    <w:rsid w:val="002701BC"/>
    <w:rsid w:val="0027309E"/>
    <w:rsid w:val="00274758"/>
    <w:rsid w:val="002775C6"/>
    <w:rsid w:val="00277E1C"/>
    <w:rsid w:val="00280659"/>
    <w:rsid w:val="00283346"/>
    <w:rsid w:val="0028549D"/>
    <w:rsid w:val="00286C25"/>
    <w:rsid w:val="00290297"/>
    <w:rsid w:val="002908C3"/>
    <w:rsid w:val="00291067"/>
    <w:rsid w:val="00296765"/>
    <w:rsid w:val="00297FB3"/>
    <w:rsid w:val="002A4C9A"/>
    <w:rsid w:val="002A59BF"/>
    <w:rsid w:val="002A65E9"/>
    <w:rsid w:val="002B3732"/>
    <w:rsid w:val="002B435D"/>
    <w:rsid w:val="002B45AA"/>
    <w:rsid w:val="002B58FF"/>
    <w:rsid w:val="002B5C8A"/>
    <w:rsid w:val="002B7C86"/>
    <w:rsid w:val="002C5256"/>
    <w:rsid w:val="002C5650"/>
    <w:rsid w:val="002C705D"/>
    <w:rsid w:val="002D0E7E"/>
    <w:rsid w:val="002D1072"/>
    <w:rsid w:val="002D1B1F"/>
    <w:rsid w:val="002D1BC9"/>
    <w:rsid w:val="002D24B1"/>
    <w:rsid w:val="002D2A24"/>
    <w:rsid w:val="002D35BD"/>
    <w:rsid w:val="002D59B6"/>
    <w:rsid w:val="002D7E6F"/>
    <w:rsid w:val="002E2C81"/>
    <w:rsid w:val="002E3093"/>
    <w:rsid w:val="002F031D"/>
    <w:rsid w:val="002F0B7D"/>
    <w:rsid w:val="002F1EB3"/>
    <w:rsid w:val="002F1F03"/>
    <w:rsid w:val="002F2756"/>
    <w:rsid w:val="002F36B8"/>
    <w:rsid w:val="00302E8D"/>
    <w:rsid w:val="00304125"/>
    <w:rsid w:val="00304B76"/>
    <w:rsid w:val="00304B93"/>
    <w:rsid w:val="0030631F"/>
    <w:rsid w:val="00307185"/>
    <w:rsid w:val="00310942"/>
    <w:rsid w:val="00311519"/>
    <w:rsid w:val="00312FF5"/>
    <w:rsid w:val="00313A0B"/>
    <w:rsid w:val="00313D84"/>
    <w:rsid w:val="00315554"/>
    <w:rsid w:val="003158C7"/>
    <w:rsid w:val="00315BC0"/>
    <w:rsid w:val="00316BDB"/>
    <w:rsid w:val="003171E6"/>
    <w:rsid w:val="00321898"/>
    <w:rsid w:val="00324430"/>
    <w:rsid w:val="0032515B"/>
    <w:rsid w:val="0032531B"/>
    <w:rsid w:val="0032661D"/>
    <w:rsid w:val="00330E6E"/>
    <w:rsid w:val="00333A48"/>
    <w:rsid w:val="003340E4"/>
    <w:rsid w:val="00337B7A"/>
    <w:rsid w:val="00341718"/>
    <w:rsid w:val="003417BC"/>
    <w:rsid w:val="00343D60"/>
    <w:rsid w:val="00350EF5"/>
    <w:rsid w:val="00351EE5"/>
    <w:rsid w:val="00353692"/>
    <w:rsid w:val="003538B3"/>
    <w:rsid w:val="003568A1"/>
    <w:rsid w:val="00356CE2"/>
    <w:rsid w:val="0036169D"/>
    <w:rsid w:val="00361AFE"/>
    <w:rsid w:val="00361D6E"/>
    <w:rsid w:val="00363698"/>
    <w:rsid w:val="00364951"/>
    <w:rsid w:val="003650AA"/>
    <w:rsid w:val="00365144"/>
    <w:rsid w:val="00370C86"/>
    <w:rsid w:val="0037152A"/>
    <w:rsid w:val="003739E4"/>
    <w:rsid w:val="00374024"/>
    <w:rsid w:val="00374589"/>
    <w:rsid w:val="00374C5F"/>
    <w:rsid w:val="00374CAF"/>
    <w:rsid w:val="00375E82"/>
    <w:rsid w:val="00380DF9"/>
    <w:rsid w:val="0038140E"/>
    <w:rsid w:val="003847F3"/>
    <w:rsid w:val="0038514A"/>
    <w:rsid w:val="00386F5C"/>
    <w:rsid w:val="00387733"/>
    <w:rsid w:val="00390042"/>
    <w:rsid w:val="00390B4D"/>
    <w:rsid w:val="00391914"/>
    <w:rsid w:val="00394246"/>
    <w:rsid w:val="00394C94"/>
    <w:rsid w:val="00396139"/>
    <w:rsid w:val="00397D10"/>
    <w:rsid w:val="00397D32"/>
    <w:rsid w:val="003A00E0"/>
    <w:rsid w:val="003A26CB"/>
    <w:rsid w:val="003A65B6"/>
    <w:rsid w:val="003A7270"/>
    <w:rsid w:val="003B2205"/>
    <w:rsid w:val="003B2FAD"/>
    <w:rsid w:val="003B3629"/>
    <w:rsid w:val="003B4D52"/>
    <w:rsid w:val="003C1810"/>
    <w:rsid w:val="003C2291"/>
    <w:rsid w:val="003C2FF1"/>
    <w:rsid w:val="003C3DDB"/>
    <w:rsid w:val="003C4D85"/>
    <w:rsid w:val="003C6647"/>
    <w:rsid w:val="003D1B3E"/>
    <w:rsid w:val="003D2840"/>
    <w:rsid w:val="003D2A83"/>
    <w:rsid w:val="003D533C"/>
    <w:rsid w:val="003D7321"/>
    <w:rsid w:val="003E0138"/>
    <w:rsid w:val="003E05BE"/>
    <w:rsid w:val="003E0B1C"/>
    <w:rsid w:val="003E13E1"/>
    <w:rsid w:val="003E2801"/>
    <w:rsid w:val="003E3F61"/>
    <w:rsid w:val="003E4952"/>
    <w:rsid w:val="003E5C20"/>
    <w:rsid w:val="003E69BE"/>
    <w:rsid w:val="003F16EC"/>
    <w:rsid w:val="003F6B9B"/>
    <w:rsid w:val="003F7206"/>
    <w:rsid w:val="00400862"/>
    <w:rsid w:val="004034AD"/>
    <w:rsid w:val="0040464D"/>
    <w:rsid w:val="004055E6"/>
    <w:rsid w:val="0040715D"/>
    <w:rsid w:val="00411BF9"/>
    <w:rsid w:val="00414254"/>
    <w:rsid w:val="0041597F"/>
    <w:rsid w:val="004160B9"/>
    <w:rsid w:val="00416B0C"/>
    <w:rsid w:val="00416CF0"/>
    <w:rsid w:val="00417561"/>
    <w:rsid w:val="00417777"/>
    <w:rsid w:val="00421918"/>
    <w:rsid w:val="00421EC1"/>
    <w:rsid w:val="0042302D"/>
    <w:rsid w:val="00423993"/>
    <w:rsid w:val="00426BC9"/>
    <w:rsid w:val="0042782C"/>
    <w:rsid w:val="00436341"/>
    <w:rsid w:val="00441046"/>
    <w:rsid w:val="00441D80"/>
    <w:rsid w:val="00441FE2"/>
    <w:rsid w:val="00446D7D"/>
    <w:rsid w:val="0044703D"/>
    <w:rsid w:val="00447178"/>
    <w:rsid w:val="00450C69"/>
    <w:rsid w:val="0045177B"/>
    <w:rsid w:val="00451D26"/>
    <w:rsid w:val="00454B31"/>
    <w:rsid w:val="00455B07"/>
    <w:rsid w:val="00456C61"/>
    <w:rsid w:val="00457506"/>
    <w:rsid w:val="00461CA6"/>
    <w:rsid w:val="00462101"/>
    <w:rsid w:val="004632E5"/>
    <w:rsid w:val="00463353"/>
    <w:rsid w:val="004639ED"/>
    <w:rsid w:val="00466A59"/>
    <w:rsid w:val="00471360"/>
    <w:rsid w:val="00472122"/>
    <w:rsid w:val="00474A97"/>
    <w:rsid w:val="00475F00"/>
    <w:rsid w:val="00476594"/>
    <w:rsid w:val="0048215F"/>
    <w:rsid w:val="00482586"/>
    <w:rsid w:val="0048354D"/>
    <w:rsid w:val="00483979"/>
    <w:rsid w:val="00483DA0"/>
    <w:rsid w:val="004852D8"/>
    <w:rsid w:val="00485ECB"/>
    <w:rsid w:val="0048707D"/>
    <w:rsid w:val="0049118B"/>
    <w:rsid w:val="00492EB1"/>
    <w:rsid w:val="00493595"/>
    <w:rsid w:val="004A0B56"/>
    <w:rsid w:val="004A4FF8"/>
    <w:rsid w:val="004B1030"/>
    <w:rsid w:val="004B1E22"/>
    <w:rsid w:val="004B24F1"/>
    <w:rsid w:val="004B4B8B"/>
    <w:rsid w:val="004B68F3"/>
    <w:rsid w:val="004C132F"/>
    <w:rsid w:val="004C1BE6"/>
    <w:rsid w:val="004C2374"/>
    <w:rsid w:val="004C2DFC"/>
    <w:rsid w:val="004C5F3D"/>
    <w:rsid w:val="004C71E6"/>
    <w:rsid w:val="004C7245"/>
    <w:rsid w:val="004D07F8"/>
    <w:rsid w:val="004D142A"/>
    <w:rsid w:val="004D4286"/>
    <w:rsid w:val="004D725B"/>
    <w:rsid w:val="004D7538"/>
    <w:rsid w:val="004E4F7B"/>
    <w:rsid w:val="004E53AF"/>
    <w:rsid w:val="004E53B0"/>
    <w:rsid w:val="004F101A"/>
    <w:rsid w:val="004F3A3F"/>
    <w:rsid w:val="004F404D"/>
    <w:rsid w:val="005059E1"/>
    <w:rsid w:val="0050719F"/>
    <w:rsid w:val="00512120"/>
    <w:rsid w:val="00513857"/>
    <w:rsid w:val="00520BB3"/>
    <w:rsid w:val="00522D3E"/>
    <w:rsid w:val="005234A1"/>
    <w:rsid w:val="00525972"/>
    <w:rsid w:val="00526F50"/>
    <w:rsid w:val="00530E9A"/>
    <w:rsid w:val="005319EA"/>
    <w:rsid w:val="00535991"/>
    <w:rsid w:val="005359B0"/>
    <w:rsid w:val="00536C53"/>
    <w:rsid w:val="0054006A"/>
    <w:rsid w:val="00540C74"/>
    <w:rsid w:val="00545553"/>
    <w:rsid w:val="0054592C"/>
    <w:rsid w:val="00546204"/>
    <w:rsid w:val="00546841"/>
    <w:rsid w:val="00547285"/>
    <w:rsid w:val="00547461"/>
    <w:rsid w:val="0055110B"/>
    <w:rsid w:val="005527CA"/>
    <w:rsid w:val="00553192"/>
    <w:rsid w:val="00553D7A"/>
    <w:rsid w:val="00555595"/>
    <w:rsid w:val="005619AD"/>
    <w:rsid w:val="005621AF"/>
    <w:rsid w:val="00562E85"/>
    <w:rsid w:val="005638C8"/>
    <w:rsid w:val="00564178"/>
    <w:rsid w:val="00570D9B"/>
    <w:rsid w:val="005718F2"/>
    <w:rsid w:val="005728B0"/>
    <w:rsid w:val="00572D5A"/>
    <w:rsid w:val="00577E8F"/>
    <w:rsid w:val="0058039E"/>
    <w:rsid w:val="00580BF9"/>
    <w:rsid w:val="0058103A"/>
    <w:rsid w:val="00582704"/>
    <w:rsid w:val="005855E7"/>
    <w:rsid w:val="00585720"/>
    <w:rsid w:val="005920FB"/>
    <w:rsid w:val="005937CD"/>
    <w:rsid w:val="00595EAA"/>
    <w:rsid w:val="005A07F1"/>
    <w:rsid w:val="005A0B4E"/>
    <w:rsid w:val="005A0E5E"/>
    <w:rsid w:val="005A4A13"/>
    <w:rsid w:val="005A5C37"/>
    <w:rsid w:val="005A627B"/>
    <w:rsid w:val="005A7001"/>
    <w:rsid w:val="005B345B"/>
    <w:rsid w:val="005B6B9A"/>
    <w:rsid w:val="005C0C8D"/>
    <w:rsid w:val="005D1545"/>
    <w:rsid w:val="005D1668"/>
    <w:rsid w:val="005D7508"/>
    <w:rsid w:val="005E138D"/>
    <w:rsid w:val="005E42D6"/>
    <w:rsid w:val="005E4790"/>
    <w:rsid w:val="005E483C"/>
    <w:rsid w:val="005E5CFB"/>
    <w:rsid w:val="005F1099"/>
    <w:rsid w:val="005F520A"/>
    <w:rsid w:val="005F5B36"/>
    <w:rsid w:val="005F5C3C"/>
    <w:rsid w:val="00603335"/>
    <w:rsid w:val="00603379"/>
    <w:rsid w:val="00604FA3"/>
    <w:rsid w:val="006071E7"/>
    <w:rsid w:val="006134F3"/>
    <w:rsid w:val="006142C9"/>
    <w:rsid w:val="006148EE"/>
    <w:rsid w:val="00614DC8"/>
    <w:rsid w:val="006150FB"/>
    <w:rsid w:val="006156E0"/>
    <w:rsid w:val="00615B33"/>
    <w:rsid w:val="00616045"/>
    <w:rsid w:val="0061709A"/>
    <w:rsid w:val="0062419A"/>
    <w:rsid w:val="00624C80"/>
    <w:rsid w:val="00624D91"/>
    <w:rsid w:val="00625016"/>
    <w:rsid w:val="006256AA"/>
    <w:rsid w:val="00625C88"/>
    <w:rsid w:val="006261B2"/>
    <w:rsid w:val="0062654C"/>
    <w:rsid w:val="006278B0"/>
    <w:rsid w:val="00631476"/>
    <w:rsid w:val="0063276C"/>
    <w:rsid w:val="00632A1C"/>
    <w:rsid w:val="00636200"/>
    <w:rsid w:val="00636B62"/>
    <w:rsid w:val="00637077"/>
    <w:rsid w:val="00637255"/>
    <w:rsid w:val="00640BBE"/>
    <w:rsid w:val="00640D13"/>
    <w:rsid w:val="006423CE"/>
    <w:rsid w:val="006425EB"/>
    <w:rsid w:val="00643D8B"/>
    <w:rsid w:val="00646461"/>
    <w:rsid w:val="00646E47"/>
    <w:rsid w:val="0065082D"/>
    <w:rsid w:val="00650AE8"/>
    <w:rsid w:val="0065259B"/>
    <w:rsid w:val="00652DF6"/>
    <w:rsid w:val="006530B1"/>
    <w:rsid w:val="00655846"/>
    <w:rsid w:val="0066072E"/>
    <w:rsid w:val="006607CC"/>
    <w:rsid w:val="006614D3"/>
    <w:rsid w:val="0066465C"/>
    <w:rsid w:val="00666343"/>
    <w:rsid w:val="0067293B"/>
    <w:rsid w:val="0067494E"/>
    <w:rsid w:val="006806DB"/>
    <w:rsid w:val="00682CC1"/>
    <w:rsid w:val="00684222"/>
    <w:rsid w:val="00685EBC"/>
    <w:rsid w:val="00685FD4"/>
    <w:rsid w:val="006868A2"/>
    <w:rsid w:val="00690FBF"/>
    <w:rsid w:val="0069146A"/>
    <w:rsid w:val="00692756"/>
    <w:rsid w:val="006930E7"/>
    <w:rsid w:val="00695394"/>
    <w:rsid w:val="00696191"/>
    <w:rsid w:val="00696A26"/>
    <w:rsid w:val="006A2A7B"/>
    <w:rsid w:val="006A2BD1"/>
    <w:rsid w:val="006A3198"/>
    <w:rsid w:val="006A4207"/>
    <w:rsid w:val="006A516D"/>
    <w:rsid w:val="006A605E"/>
    <w:rsid w:val="006A7A5D"/>
    <w:rsid w:val="006B56D4"/>
    <w:rsid w:val="006B56F9"/>
    <w:rsid w:val="006B6B42"/>
    <w:rsid w:val="006B725A"/>
    <w:rsid w:val="006C2294"/>
    <w:rsid w:val="006C757F"/>
    <w:rsid w:val="006D5022"/>
    <w:rsid w:val="006E0BD4"/>
    <w:rsid w:val="006E1EEE"/>
    <w:rsid w:val="006E3C14"/>
    <w:rsid w:val="006E5C72"/>
    <w:rsid w:val="006E653A"/>
    <w:rsid w:val="006F0300"/>
    <w:rsid w:val="006F100A"/>
    <w:rsid w:val="006F2762"/>
    <w:rsid w:val="006F2C5F"/>
    <w:rsid w:val="006F48BC"/>
    <w:rsid w:val="006F573F"/>
    <w:rsid w:val="007008C0"/>
    <w:rsid w:val="007021DE"/>
    <w:rsid w:val="007044F5"/>
    <w:rsid w:val="00706CCF"/>
    <w:rsid w:val="00707EF5"/>
    <w:rsid w:val="007104F1"/>
    <w:rsid w:val="007112FE"/>
    <w:rsid w:val="0071292E"/>
    <w:rsid w:val="007162CF"/>
    <w:rsid w:val="00717A14"/>
    <w:rsid w:val="007207C2"/>
    <w:rsid w:val="00721E56"/>
    <w:rsid w:val="00722515"/>
    <w:rsid w:val="00723FFD"/>
    <w:rsid w:val="00724247"/>
    <w:rsid w:val="0072465E"/>
    <w:rsid w:val="00725454"/>
    <w:rsid w:val="00726EC6"/>
    <w:rsid w:val="00733031"/>
    <w:rsid w:val="00734043"/>
    <w:rsid w:val="00737119"/>
    <w:rsid w:val="00742E16"/>
    <w:rsid w:val="00743430"/>
    <w:rsid w:val="00743753"/>
    <w:rsid w:val="007439A1"/>
    <w:rsid w:val="00745FFE"/>
    <w:rsid w:val="00751CE0"/>
    <w:rsid w:val="00752592"/>
    <w:rsid w:val="007539BF"/>
    <w:rsid w:val="0075437B"/>
    <w:rsid w:val="007543AF"/>
    <w:rsid w:val="007629AC"/>
    <w:rsid w:val="007647C4"/>
    <w:rsid w:val="00764F60"/>
    <w:rsid w:val="00770040"/>
    <w:rsid w:val="007700D7"/>
    <w:rsid w:val="007733B2"/>
    <w:rsid w:val="0077755F"/>
    <w:rsid w:val="00780CAC"/>
    <w:rsid w:val="007818FE"/>
    <w:rsid w:val="00784D7B"/>
    <w:rsid w:val="007857FA"/>
    <w:rsid w:val="007866F9"/>
    <w:rsid w:val="007878C3"/>
    <w:rsid w:val="0079214E"/>
    <w:rsid w:val="0079357B"/>
    <w:rsid w:val="007950AB"/>
    <w:rsid w:val="00795135"/>
    <w:rsid w:val="007974CC"/>
    <w:rsid w:val="007A0F00"/>
    <w:rsid w:val="007A1579"/>
    <w:rsid w:val="007A1B65"/>
    <w:rsid w:val="007A39E8"/>
    <w:rsid w:val="007A533D"/>
    <w:rsid w:val="007A6664"/>
    <w:rsid w:val="007B02DC"/>
    <w:rsid w:val="007B1D3B"/>
    <w:rsid w:val="007B34E5"/>
    <w:rsid w:val="007B3D02"/>
    <w:rsid w:val="007B43C5"/>
    <w:rsid w:val="007B5691"/>
    <w:rsid w:val="007B6AB8"/>
    <w:rsid w:val="007B72BB"/>
    <w:rsid w:val="007C3EE9"/>
    <w:rsid w:val="007C43EE"/>
    <w:rsid w:val="007C6BA5"/>
    <w:rsid w:val="007C7975"/>
    <w:rsid w:val="007D0316"/>
    <w:rsid w:val="007D24B3"/>
    <w:rsid w:val="007D4CEC"/>
    <w:rsid w:val="007D4E1F"/>
    <w:rsid w:val="007D56C0"/>
    <w:rsid w:val="007D5B93"/>
    <w:rsid w:val="007D7155"/>
    <w:rsid w:val="007E3B0B"/>
    <w:rsid w:val="007E40F0"/>
    <w:rsid w:val="007E5393"/>
    <w:rsid w:val="007E560E"/>
    <w:rsid w:val="007F03BD"/>
    <w:rsid w:val="007F0611"/>
    <w:rsid w:val="007F2844"/>
    <w:rsid w:val="007F32B0"/>
    <w:rsid w:val="007F7BEE"/>
    <w:rsid w:val="00802247"/>
    <w:rsid w:val="00803C34"/>
    <w:rsid w:val="00806566"/>
    <w:rsid w:val="008070C3"/>
    <w:rsid w:val="008112E4"/>
    <w:rsid w:val="00811DE4"/>
    <w:rsid w:val="00811E5C"/>
    <w:rsid w:val="00812029"/>
    <w:rsid w:val="00813E41"/>
    <w:rsid w:val="00817ADC"/>
    <w:rsid w:val="00820C54"/>
    <w:rsid w:val="00822532"/>
    <w:rsid w:val="0082398A"/>
    <w:rsid w:val="00826A73"/>
    <w:rsid w:val="00831BB4"/>
    <w:rsid w:val="008364DA"/>
    <w:rsid w:val="00842E70"/>
    <w:rsid w:val="00844ED5"/>
    <w:rsid w:val="00847DF0"/>
    <w:rsid w:val="0085264A"/>
    <w:rsid w:val="008537CB"/>
    <w:rsid w:val="008576E7"/>
    <w:rsid w:val="00860D2E"/>
    <w:rsid w:val="00861414"/>
    <w:rsid w:val="008618E9"/>
    <w:rsid w:val="00863DFD"/>
    <w:rsid w:val="00864F1F"/>
    <w:rsid w:val="00870A88"/>
    <w:rsid w:val="00871558"/>
    <w:rsid w:val="008716CB"/>
    <w:rsid w:val="008728BF"/>
    <w:rsid w:val="008740EC"/>
    <w:rsid w:val="008814D9"/>
    <w:rsid w:val="00882AD5"/>
    <w:rsid w:val="00882C8B"/>
    <w:rsid w:val="00882E60"/>
    <w:rsid w:val="0088325F"/>
    <w:rsid w:val="00883650"/>
    <w:rsid w:val="00883A35"/>
    <w:rsid w:val="00883D9D"/>
    <w:rsid w:val="00884131"/>
    <w:rsid w:val="0088578A"/>
    <w:rsid w:val="00886617"/>
    <w:rsid w:val="00892AAF"/>
    <w:rsid w:val="00892FB6"/>
    <w:rsid w:val="00895ECF"/>
    <w:rsid w:val="00896210"/>
    <w:rsid w:val="008A165E"/>
    <w:rsid w:val="008A2501"/>
    <w:rsid w:val="008A4D52"/>
    <w:rsid w:val="008A54A8"/>
    <w:rsid w:val="008B0B92"/>
    <w:rsid w:val="008B656C"/>
    <w:rsid w:val="008B6AFC"/>
    <w:rsid w:val="008B6DEC"/>
    <w:rsid w:val="008C09AC"/>
    <w:rsid w:val="008C18FB"/>
    <w:rsid w:val="008C26DA"/>
    <w:rsid w:val="008C2D28"/>
    <w:rsid w:val="008C3837"/>
    <w:rsid w:val="008C6A88"/>
    <w:rsid w:val="008C739B"/>
    <w:rsid w:val="008C7CDE"/>
    <w:rsid w:val="008D0E46"/>
    <w:rsid w:val="008D1E38"/>
    <w:rsid w:val="008D210D"/>
    <w:rsid w:val="008D27E4"/>
    <w:rsid w:val="008D35AD"/>
    <w:rsid w:val="008E0E71"/>
    <w:rsid w:val="008E327B"/>
    <w:rsid w:val="008E4DEB"/>
    <w:rsid w:val="008E5266"/>
    <w:rsid w:val="008E5F3C"/>
    <w:rsid w:val="008E6ABF"/>
    <w:rsid w:val="008E74B7"/>
    <w:rsid w:val="008E7BAE"/>
    <w:rsid w:val="008F2B29"/>
    <w:rsid w:val="008F2F38"/>
    <w:rsid w:val="008F53E3"/>
    <w:rsid w:val="009008A8"/>
    <w:rsid w:val="00900B2F"/>
    <w:rsid w:val="009035DB"/>
    <w:rsid w:val="00907239"/>
    <w:rsid w:val="0090789E"/>
    <w:rsid w:val="00910465"/>
    <w:rsid w:val="00913EF9"/>
    <w:rsid w:val="00914878"/>
    <w:rsid w:val="00917170"/>
    <w:rsid w:val="00920312"/>
    <w:rsid w:val="00920629"/>
    <w:rsid w:val="00921C81"/>
    <w:rsid w:val="00922E98"/>
    <w:rsid w:val="00923EEB"/>
    <w:rsid w:val="00927F7A"/>
    <w:rsid w:val="009306C6"/>
    <w:rsid w:val="00930CBE"/>
    <w:rsid w:val="009314D4"/>
    <w:rsid w:val="009314EB"/>
    <w:rsid w:val="009335F1"/>
    <w:rsid w:val="00934713"/>
    <w:rsid w:val="00936867"/>
    <w:rsid w:val="009414A3"/>
    <w:rsid w:val="00945509"/>
    <w:rsid w:val="009477C2"/>
    <w:rsid w:val="0095023D"/>
    <w:rsid w:val="009523B6"/>
    <w:rsid w:val="00955830"/>
    <w:rsid w:val="009650D2"/>
    <w:rsid w:val="00966B4E"/>
    <w:rsid w:val="00967304"/>
    <w:rsid w:val="00972C30"/>
    <w:rsid w:val="00973381"/>
    <w:rsid w:val="0098241D"/>
    <w:rsid w:val="00986D2F"/>
    <w:rsid w:val="00986E52"/>
    <w:rsid w:val="00990718"/>
    <w:rsid w:val="00990E02"/>
    <w:rsid w:val="00993D69"/>
    <w:rsid w:val="00996A30"/>
    <w:rsid w:val="00997A6A"/>
    <w:rsid w:val="009A225A"/>
    <w:rsid w:val="009A29A8"/>
    <w:rsid w:val="009A2DC2"/>
    <w:rsid w:val="009A5457"/>
    <w:rsid w:val="009A6338"/>
    <w:rsid w:val="009A7247"/>
    <w:rsid w:val="009A7711"/>
    <w:rsid w:val="009B0E17"/>
    <w:rsid w:val="009B6BC7"/>
    <w:rsid w:val="009B6E1C"/>
    <w:rsid w:val="009C1B43"/>
    <w:rsid w:val="009C41D3"/>
    <w:rsid w:val="009C4892"/>
    <w:rsid w:val="009D110F"/>
    <w:rsid w:val="009D1D8D"/>
    <w:rsid w:val="009D26DC"/>
    <w:rsid w:val="009D5199"/>
    <w:rsid w:val="009D6489"/>
    <w:rsid w:val="009E1CE0"/>
    <w:rsid w:val="009E2F87"/>
    <w:rsid w:val="009E58E3"/>
    <w:rsid w:val="009E78E8"/>
    <w:rsid w:val="009F2443"/>
    <w:rsid w:val="009F3A41"/>
    <w:rsid w:val="009F42A5"/>
    <w:rsid w:val="009F5157"/>
    <w:rsid w:val="009F5C64"/>
    <w:rsid w:val="009F61A7"/>
    <w:rsid w:val="009F622B"/>
    <w:rsid w:val="009F6974"/>
    <w:rsid w:val="009F6F79"/>
    <w:rsid w:val="00A06D0B"/>
    <w:rsid w:val="00A07994"/>
    <w:rsid w:val="00A12270"/>
    <w:rsid w:val="00A12357"/>
    <w:rsid w:val="00A16174"/>
    <w:rsid w:val="00A1618D"/>
    <w:rsid w:val="00A1688E"/>
    <w:rsid w:val="00A169DF"/>
    <w:rsid w:val="00A20771"/>
    <w:rsid w:val="00A26717"/>
    <w:rsid w:val="00A274D8"/>
    <w:rsid w:val="00A279B1"/>
    <w:rsid w:val="00A308C2"/>
    <w:rsid w:val="00A311A1"/>
    <w:rsid w:val="00A31B65"/>
    <w:rsid w:val="00A3426F"/>
    <w:rsid w:val="00A3448B"/>
    <w:rsid w:val="00A35669"/>
    <w:rsid w:val="00A401E6"/>
    <w:rsid w:val="00A4274E"/>
    <w:rsid w:val="00A429E3"/>
    <w:rsid w:val="00A43145"/>
    <w:rsid w:val="00A444AB"/>
    <w:rsid w:val="00A44723"/>
    <w:rsid w:val="00A45424"/>
    <w:rsid w:val="00A46A93"/>
    <w:rsid w:val="00A51E50"/>
    <w:rsid w:val="00A53288"/>
    <w:rsid w:val="00A563AB"/>
    <w:rsid w:val="00A6201D"/>
    <w:rsid w:val="00A6492B"/>
    <w:rsid w:val="00A64B0F"/>
    <w:rsid w:val="00A6626D"/>
    <w:rsid w:val="00A6678E"/>
    <w:rsid w:val="00A67396"/>
    <w:rsid w:val="00A703A1"/>
    <w:rsid w:val="00A7103C"/>
    <w:rsid w:val="00A73AD5"/>
    <w:rsid w:val="00A747D0"/>
    <w:rsid w:val="00A80F24"/>
    <w:rsid w:val="00A81C37"/>
    <w:rsid w:val="00A868C5"/>
    <w:rsid w:val="00A9289F"/>
    <w:rsid w:val="00A942C1"/>
    <w:rsid w:val="00A94959"/>
    <w:rsid w:val="00A95A50"/>
    <w:rsid w:val="00A95B7D"/>
    <w:rsid w:val="00AA0245"/>
    <w:rsid w:val="00AA1A8B"/>
    <w:rsid w:val="00AA1B72"/>
    <w:rsid w:val="00AA1DF5"/>
    <w:rsid w:val="00AA2E08"/>
    <w:rsid w:val="00AB4667"/>
    <w:rsid w:val="00AB5A1A"/>
    <w:rsid w:val="00AB5D33"/>
    <w:rsid w:val="00AB6E35"/>
    <w:rsid w:val="00AC28DB"/>
    <w:rsid w:val="00AC4DF8"/>
    <w:rsid w:val="00AC5257"/>
    <w:rsid w:val="00AD10C2"/>
    <w:rsid w:val="00AD2CA1"/>
    <w:rsid w:val="00AD2D78"/>
    <w:rsid w:val="00AD3CED"/>
    <w:rsid w:val="00AD40E9"/>
    <w:rsid w:val="00AD4B48"/>
    <w:rsid w:val="00AE0328"/>
    <w:rsid w:val="00AE0B18"/>
    <w:rsid w:val="00AE410E"/>
    <w:rsid w:val="00AE73B7"/>
    <w:rsid w:val="00AE78C4"/>
    <w:rsid w:val="00AF0129"/>
    <w:rsid w:val="00AF1DD3"/>
    <w:rsid w:val="00AF1E89"/>
    <w:rsid w:val="00AF2C1B"/>
    <w:rsid w:val="00AF5745"/>
    <w:rsid w:val="00B000C8"/>
    <w:rsid w:val="00B00604"/>
    <w:rsid w:val="00B007F9"/>
    <w:rsid w:val="00B05454"/>
    <w:rsid w:val="00B06D92"/>
    <w:rsid w:val="00B07106"/>
    <w:rsid w:val="00B110AA"/>
    <w:rsid w:val="00B1189D"/>
    <w:rsid w:val="00B12C05"/>
    <w:rsid w:val="00B15718"/>
    <w:rsid w:val="00B15BC3"/>
    <w:rsid w:val="00B1651A"/>
    <w:rsid w:val="00B17150"/>
    <w:rsid w:val="00B213B1"/>
    <w:rsid w:val="00B2253B"/>
    <w:rsid w:val="00B22D30"/>
    <w:rsid w:val="00B2677E"/>
    <w:rsid w:val="00B2682D"/>
    <w:rsid w:val="00B31B87"/>
    <w:rsid w:val="00B320D2"/>
    <w:rsid w:val="00B3595D"/>
    <w:rsid w:val="00B42212"/>
    <w:rsid w:val="00B42E00"/>
    <w:rsid w:val="00B45BF9"/>
    <w:rsid w:val="00B558AD"/>
    <w:rsid w:val="00B56D36"/>
    <w:rsid w:val="00B60138"/>
    <w:rsid w:val="00B6131C"/>
    <w:rsid w:val="00B61A17"/>
    <w:rsid w:val="00B65021"/>
    <w:rsid w:val="00B65CB0"/>
    <w:rsid w:val="00B67CEB"/>
    <w:rsid w:val="00B70FBB"/>
    <w:rsid w:val="00B72776"/>
    <w:rsid w:val="00B72E30"/>
    <w:rsid w:val="00B74231"/>
    <w:rsid w:val="00B743F6"/>
    <w:rsid w:val="00B75CEF"/>
    <w:rsid w:val="00B774AF"/>
    <w:rsid w:val="00B8006B"/>
    <w:rsid w:val="00B80F80"/>
    <w:rsid w:val="00B83700"/>
    <w:rsid w:val="00B83FF4"/>
    <w:rsid w:val="00B91576"/>
    <w:rsid w:val="00B918F7"/>
    <w:rsid w:val="00B923E0"/>
    <w:rsid w:val="00B92BBF"/>
    <w:rsid w:val="00B92C55"/>
    <w:rsid w:val="00B92D5D"/>
    <w:rsid w:val="00B94752"/>
    <w:rsid w:val="00B949AF"/>
    <w:rsid w:val="00B95C64"/>
    <w:rsid w:val="00B97D69"/>
    <w:rsid w:val="00BA07B9"/>
    <w:rsid w:val="00BA0918"/>
    <w:rsid w:val="00BA1C27"/>
    <w:rsid w:val="00BA5B65"/>
    <w:rsid w:val="00BB02BA"/>
    <w:rsid w:val="00BB23F7"/>
    <w:rsid w:val="00BB46DB"/>
    <w:rsid w:val="00BB46DE"/>
    <w:rsid w:val="00BB53DE"/>
    <w:rsid w:val="00BB541C"/>
    <w:rsid w:val="00BB57CC"/>
    <w:rsid w:val="00BB6AE6"/>
    <w:rsid w:val="00BB6DDD"/>
    <w:rsid w:val="00BC18BD"/>
    <w:rsid w:val="00BC2166"/>
    <w:rsid w:val="00BC3D63"/>
    <w:rsid w:val="00BC3D7C"/>
    <w:rsid w:val="00BC63D0"/>
    <w:rsid w:val="00BC7E50"/>
    <w:rsid w:val="00BD27F0"/>
    <w:rsid w:val="00BD3DB7"/>
    <w:rsid w:val="00BD4EAD"/>
    <w:rsid w:val="00BD5006"/>
    <w:rsid w:val="00BE037B"/>
    <w:rsid w:val="00BE1F3B"/>
    <w:rsid w:val="00BE59C0"/>
    <w:rsid w:val="00BF1F76"/>
    <w:rsid w:val="00BF4101"/>
    <w:rsid w:val="00BF5171"/>
    <w:rsid w:val="00BF5C3E"/>
    <w:rsid w:val="00BF63B1"/>
    <w:rsid w:val="00BF6A60"/>
    <w:rsid w:val="00BF7041"/>
    <w:rsid w:val="00C018FE"/>
    <w:rsid w:val="00C01B51"/>
    <w:rsid w:val="00C02655"/>
    <w:rsid w:val="00C04800"/>
    <w:rsid w:val="00C108FC"/>
    <w:rsid w:val="00C12AC1"/>
    <w:rsid w:val="00C132CF"/>
    <w:rsid w:val="00C135DA"/>
    <w:rsid w:val="00C145C1"/>
    <w:rsid w:val="00C1557B"/>
    <w:rsid w:val="00C15F6D"/>
    <w:rsid w:val="00C16E85"/>
    <w:rsid w:val="00C170C9"/>
    <w:rsid w:val="00C17577"/>
    <w:rsid w:val="00C202E9"/>
    <w:rsid w:val="00C20F2A"/>
    <w:rsid w:val="00C2146D"/>
    <w:rsid w:val="00C26512"/>
    <w:rsid w:val="00C26565"/>
    <w:rsid w:val="00C26E03"/>
    <w:rsid w:val="00C27CBF"/>
    <w:rsid w:val="00C33ED5"/>
    <w:rsid w:val="00C34873"/>
    <w:rsid w:val="00C37DDB"/>
    <w:rsid w:val="00C40A90"/>
    <w:rsid w:val="00C41612"/>
    <w:rsid w:val="00C42899"/>
    <w:rsid w:val="00C470A5"/>
    <w:rsid w:val="00C53754"/>
    <w:rsid w:val="00C5378E"/>
    <w:rsid w:val="00C547FF"/>
    <w:rsid w:val="00C56406"/>
    <w:rsid w:val="00C56436"/>
    <w:rsid w:val="00C612E3"/>
    <w:rsid w:val="00C61C59"/>
    <w:rsid w:val="00C6260B"/>
    <w:rsid w:val="00C67A7D"/>
    <w:rsid w:val="00C71DC9"/>
    <w:rsid w:val="00C75AC7"/>
    <w:rsid w:val="00C80029"/>
    <w:rsid w:val="00C80240"/>
    <w:rsid w:val="00C80734"/>
    <w:rsid w:val="00C817ED"/>
    <w:rsid w:val="00C83146"/>
    <w:rsid w:val="00C8566B"/>
    <w:rsid w:val="00C85AFD"/>
    <w:rsid w:val="00C9029C"/>
    <w:rsid w:val="00C910AA"/>
    <w:rsid w:val="00C958A2"/>
    <w:rsid w:val="00C96E01"/>
    <w:rsid w:val="00C96E02"/>
    <w:rsid w:val="00CA075F"/>
    <w:rsid w:val="00CB14F6"/>
    <w:rsid w:val="00CB32A5"/>
    <w:rsid w:val="00CB4C37"/>
    <w:rsid w:val="00CB4CCE"/>
    <w:rsid w:val="00CB5719"/>
    <w:rsid w:val="00CB5C53"/>
    <w:rsid w:val="00CC0067"/>
    <w:rsid w:val="00CC3407"/>
    <w:rsid w:val="00CC4521"/>
    <w:rsid w:val="00CC716D"/>
    <w:rsid w:val="00CD0F6D"/>
    <w:rsid w:val="00CD56E8"/>
    <w:rsid w:val="00CE1238"/>
    <w:rsid w:val="00CE35E8"/>
    <w:rsid w:val="00CE59D7"/>
    <w:rsid w:val="00CF06E7"/>
    <w:rsid w:val="00CF0D84"/>
    <w:rsid w:val="00CF1AD8"/>
    <w:rsid w:val="00CF57CA"/>
    <w:rsid w:val="00CF626F"/>
    <w:rsid w:val="00CF7CAF"/>
    <w:rsid w:val="00D00443"/>
    <w:rsid w:val="00D014D9"/>
    <w:rsid w:val="00D02E62"/>
    <w:rsid w:val="00D064EE"/>
    <w:rsid w:val="00D075B4"/>
    <w:rsid w:val="00D11E2E"/>
    <w:rsid w:val="00D11FA4"/>
    <w:rsid w:val="00D12A3E"/>
    <w:rsid w:val="00D14828"/>
    <w:rsid w:val="00D15C71"/>
    <w:rsid w:val="00D15CE3"/>
    <w:rsid w:val="00D15D85"/>
    <w:rsid w:val="00D161E0"/>
    <w:rsid w:val="00D20CED"/>
    <w:rsid w:val="00D21358"/>
    <w:rsid w:val="00D215DE"/>
    <w:rsid w:val="00D23E5D"/>
    <w:rsid w:val="00D25360"/>
    <w:rsid w:val="00D25652"/>
    <w:rsid w:val="00D26862"/>
    <w:rsid w:val="00D27419"/>
    <w:rsid w:val="00D30011"/>
    <w:rsid w:val="00D315CD"/>
    <w:rsid w:val="00D32384"/>
    <w:rsid w:val="00D32A4E"/>
    <w:rsid w:val="00D32BF5"/>
    <w:rsid w:val="00D344AF"/>
    <w:rsid w:val="00D3497F"/>
    <w:rsid w:val="00D41CD5"/>
    <w:rsid w:val="00D42D84"/>
    <w:rsid w:val="00D46785"/>
    <w:rsid w:val="00D50620"/>
    <w:rsid w:val="00D50ED0"/>
    <w:rsid w:val="00D53550"/>
    <w:rsid w:val="00D547B4"/>
    <w:rsid w:val="00D54999"/>
    <w:rsid w:val="00D57957"/>
    <w:rsid w:val="00D61EF6"/>
    <w:rsid w:val="00D64666"/>
    <w:rsid w:val="00D6563E"/>
    <w:rsid w:val="00D66500"/>
    <w:rsid w:val="00D667BF"/>
    <w:rsid w:val="00D668FD"/>
    <w:rsid w:val="00D70274"/>
    <w:rsid w:val="00D70E00"/>
    <w:rsid w:val="00D729B7"/>
    <w:rsid w:val="00D74099"/>
    <w:rsid w:val="00D7680C"/>
    <w:rsid w:val="00D81649"/>
    <w:rsid w:val="00D82D8B"/>
    <w:rsid w:val="00D832F4"/>
    <w:rsid w:val="00D83721"/>
    <w:rsid w:val="00D85737"/>
    <w:rsid w:val="00D8608F"/>
    <w:rsid w:val="00D924BC"/>
    <w:rsid w:val="00D92EC3"/>
    <w:rsid w:val="00D93A50"/>
    <w:rsid w:val="00D93CB3"/>
    <w:rsid w:val="00D94BD5"/>
    <w:rsid w:val="00D95235"/>
    <w:rsid w:val="00D9558C"/>
    <w:rsid w:val="00D97475"/>
    <w:rsid w:val="00D97E85"/>
    <w:rsid w:val="00D97EF8"/>
    <w:rsid w:val="00DA0A5C"/>
    <w:rsid w:val="00DA1841"/>
    <w:rsid w:val="00DA1E88"/>
    <w:rsid w:val="00DA1F54"/>
    <w:rsid w:val="00DB07EC"/>
    <w:rsid w:val="00DB0840"/>
    <w:rsid w:val="00DB1282"/>
    <w:rsid w:val="00DB2977"/>
    <w:rsid w:val="00DB7ABC"/>
    <w:rsid w:val="00DC033B"/>
    <w:rsid w:val="00DC054B"/>
    <w:rsid w:val="00DC24F2"/>
    <w:rsid w:val="00DC5217"/>
    <w:rsid w:val="00DC540A"/>
    <w:rsid w:val="00DC734A"/>
    <w:rsid w:val="00DC7E4D"/>
    <w:rsid w:val="00DD0856"/>
    <w:rsid w:val="00DD1434"/>
    <w:rsid w:val="00DD1E78"/>
    <w:rsid w:val="00DD2BE2"/>
    <w:rsid w:val="00DD4055"/>
    <w:rsid w:val="00DD7141"/>
    <w:rsid w:val="00DD7FAF"/>
    <w:rsid w:val="00DE0E0B"/>
    <w:rsid w:val="00DE1DC1"/>
    <w:rsid w:val="00DE34CA"/>
    <w:rsid w:val="00DE4EC8"/>
    <w:rsid w:val="00DE66DE"/>
    <w:rsid w:val="00DE678A"/>
    <w:rsid w:val="00DE69A0"/>
    <w:rsid w:val="00DE701C"/>
    <w:rsid w:val="00DF0564"/>
    <w:rsid w:val="00DF3EF2"/>
    <w:rsid w:val="00DF5FE7"/>
    <w:rsid w:val="00DF689B"/>
    <w:rsid w:val="00DF7322"/>
    <w:rsid w:val="00E02668"/>
    <w:rsid w:val="00E035DF"/>
    <w:rsid w:val="00E03D41"/>
    <w:rsid w:val="00E04CC2"/>
    <w:rsid w:val="00E06BED"/>
    <w:rsid w:val="00E101D3"/>
    <w:rsid w:val="00E10764"/>
    <w:rsid w:val="00E10D01"/>
    <w:rsid w:val="00E1133B"/>
    <w:rsid w:val="00E13554"/>
    <w:rsid w:val="00E1413C"/>
    <w:rsid w:val="00E16741"/>
    <w:rsid w:val="00E16788"/>
    <w:rsid w:val="00E219FF"/>
    <w:rsid w:val="00E223D5"/>
    <w:rsid w:val="00E2267E"/>
    <w:rsid w:val="00E232E1"/>
    <w:rsid w:val="00E245F8"/>
    <w:rsid w:val="00E26D52"/>
    <w:rsid w:val="00E313FC"/>
    <w:rsid w:val="00E314E2"/>
    <w:rsid w:val="00E31B71"/>
    <w:rsid w:val="00E33663"/>
    <w:rsid w:val="00E34CA2"/>
    <w:rsid w:val="00E3521F"/>
    <w:rsid w:val="00E3552B"/>
    <w:rsid w:val="00E35D1C"/>
    <w:rsid w:val="00E36815"/>
    <w:rsid w:val="00E37DFE"/>
    <w:rsid w:val="00E402B6"/>
    <w:rsid w:val="00E42CF8"/>
    <w:rsid w:val="00E439FE"/>
    <w:rsid w:val="00E43C23"/>
    <w:rsid w:val="00E45AA5"/>
    <w:rsid w:val="00E50AAC"/>
    <w:rsid w:val="00E51B5D"/>
    <w:rsid w:val="00E52EBA"/>
    <w:rsid w:val="00E5374E"/>
    <w:rsid w:val="00E54324"/>
    <w:rsid w:val="00E55E52"/>
    <w:rsid w:val="00E624D2"/>
    <w:rsid w:val="00E62B2D"/>
    <w:rsid w:val="00E65171"/>
    <w:rsid w:val="00E66F30"/>
    <w:rsid w:val="00E70302"/>
    <w:rsid w:val="00E707CA"/>
    <w:rsid w:val="00E70961"/>
    <w:rsid w:val="00E75B87"/>
    <w:rsid w:val="00E82CFE"/>
    <w:rsid w:val="00E838AD"/>
    <w:rsid w:val="00E84C78"/>
    <w:rsid w:val="00E869BC"/>
    <w:rsid w:val="00E915F3"/>
    <w:rsid w:val="00E91AFF"/>
    <w:rsid w:val="00E921C7"/>
    <w:rsid w:val="00E93874"/>
    <w:rsid w:val="00E94503"/>
    <w:rsid w:val="00E96166"/>
    <w:rsid w:val="00E96D8C"/>
    <w:rsid w:val="00E96EE0"/>
    <w:rsid w:val="00E96FA2"/>
    <w:rsid w:val="00EA13BC"/>
    <w:rsid w:val="00EA1752"/>
    <w:rsid w:val="00EA25B3"/>
    <w:rsid w:val="00EA3DC1"/>
    <w:rsid w:val="00EA5908"/>
    <w:rsid w:val="00EA661E"/>
    <w:rsid w:val="00EA6751"/>
    <w:rsid w:val="00EB2B11"/>
    <w:rsid w:val="00EB5590"/>
    <w:rsid w:val="00EC3E36"/>
    <w:rsid w:val="00EC6435"/>
    <w:rsid w:val="00ED0B9A"/>
    <w:rsid w:val="00ED0BFC"/>
    <w:rsid w:val="00ED5E28"/>
    <w:rsid w:val="00EE1471"/>
    <w:rsid w:val="00EE17DA"/>
    <w:rsid w:val="00EE1AF8"/>
    <w:rsid w:val="00EE26E9"/>
    <w:rsid w:val="00EE5051"/>
    <w:rsid w:val="00EE7899"/>
    <w:rsid w:val="00EF232C"/>
    <w:rsid w:val="00EF4D31"/>
    <w:rsid w:val="00EF535E"/>
    <w:rsid w:val="00F00643"/>
    <w:rsid w:val="00F00FED"/>
    <w:rsid w:val="00F01742"/>
    <w:rsid w:val="00F03CE6"/>
    <w:rsid w:val="00F110B9"/>
    <w:rsid w:val="00F1211F"/>
    <w:rsid w:val="00F127A2"/>
    <w:rsid w:val="00F14889"/>
    <w:rsid w:val="00F14B77"/>
    <w:rsid w:val="00F15846"/>
    <w:rsid w:val="00F165FB"/>
    <w:rsid w:val="00F208F0"/>
    <w:rsid w:val="00F2147B"/>
    <w:rsid w:val="00F22C93"/>
    <w:rsid w:val="00F22E7B"/>
    <w:rsid w:val="00F23555"/>
    <w:rsid w:val="00F26781"/>
    <w:rsid w:val="00F334BC"/>
    <w:rsid w:val="00F34A15"/>
    <w:rsid w:val="00F3607F"/>
    <w:rsid w:val="00F363E5"/>
    <w:rsid w:val="00F41287"/>
    <w:rsid w:val="00F41E5B"/>
    <w:rsid w:val="00F462BA"/>
    <w:rsid w:val="00F469F1"/>
    <w:rsid w:val="00F469FC"/>
    <w:rsid w:val="00F46E0C"/>
    <w:rsid w:val="00F46FEE"/>
    <w:rsid w:val="00F471D2"/>
    <w:rsid w:val="00F521B9"/>
    <w:rsid w:val="00F52B7E"/>
    <w:rsid w:val="00F57EF3"/>
    <w:rsid w:val="00F6018D"/>
    <w:rsid w:val="00F61EDE"/>
    <w:rsid w:val="00F63189"/>
    <w:rsid w:val="00F63B5A"/>
    <w:rsid w:val="00F655C5"/>
    <w:rsid w:val="00F657B3"/>
    <w:rsid w:val="00F70231"/>
    <w:rsid w:val="00F74827"/>
    <w:rsid w:val="00F74DC8"/>
    <w:rsid w:val="00F752FB"/>
    <w:rsid w:val="00F76E1D"/>
    <w:rsid w:val="00F81018"/>
    <w:rsid w:val="00F8265E"/>
    <w:rsid w:val="00F82AA5"/>
    <w:rsid w:val="00F82B1F"/>
    <w:rsid w:val="00F82CDD"/>
    <w:rsid w:val="00F84A24"/>
    <w:rsid w:val="00F85C1E"/>
    <w:rsid w:val="00F87663"/>
    <w:rsid w:val="00F914CC"/>
    <w:rsid w:val="00F9222B"/>
    <w:rsid w:val="00F94048"/>
    <w:rsid w:val="00F949B2"/>
    <w:rsid w:val="00F954B6"/>
    <w:rsid w:val="00F9677D"/>
    <w:rsid w:val="00FA00D7"/>
    <w:rsid w:val="00FA1832"/>
    <w:rsid w:val="00FA3BC8"/>
    <w:rsid w:val="00FA58BB"/>
    <w:rsid w:val="00FA661B"/>
    <w:rsid w:val="00FA791D"/>
    <w:rsid w:val="00FA7B8D"/>
    <w:rsid w:val="00FB0BDA"/>
    <w:rsid w:val="00FC5487"/>
    <w:rsid w:val="00FC5CEF"/>
    <w:rsid w:val="00FC673F"/>
    <w:rsid w:val="00FC76A4"/>
    <w:rsid w:val="00FD183B"/>
    <w:rsid w:val="00FD62D4"/>
    <w:rsid w:val="00FD6D55"/>
    <w:rsid w:val="00FD78F9"/>
    <w:rsid w:val="00FE0FCE"/>
    <w:rsid w:val="00FE11AB"/>
    <w:rsid w:val="00FE1CCB"/>
    <w:rsid w:val="00FE3176"/>
    <w:rsid w:val="00FE4398"/>
    <w:rsid w:val="00FE44D4"/>
    <w:rsid w:val="00FE5710"/>
    <w:rsid w:val="00FE71F5"/>
    <w:rsid w:val="00FE766F"/>
    <w:rsid w:val="00FF0ACD"/>
    <w:rsid w:val="00FF25FF"/>
    <w:rsid w:val="00FF34EA"/>
    <w:rsid w:val="00FF3762"/>
    <w:rsid w:val="00FF404F"/>
    <w:rsid w:val="00FF6BA9"/>
    <w:rsid w:val="00FF6DDC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6C65B"/>
  <w14:defaultImageDpi w14:val="32767"/>
  <w15:chartTrackingRefBased/>
  <w15:docId w15:val="{B1B27A7A-87E9-E940-9AFC-CC51714A2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A94959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2E0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2E00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A9495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949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RBIERI</dc:creator>
  <cp:keywords/>
  <dc:description/>
  <cp:lastModifiedBy>GIULIA BARBIERI</cp:lastModifiedBy>
  <cp:revision>5</cp:revision>
  <dcterms:created xsi:type="dcterms:W3CDTF">2022-01-07T15:46:00Z</dcterms:created>
  <dcterms:modified xsi:type="dcterms:W3CDTF">2022-02-21T12:23:00Z</dcterms:modified>
</cp:coreProperties>
</file>